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B0EC8" w14:textId="77777777" w:rsidR="001F2450" w:rsidRPr="001F2450" w:rsidRDefault="001F2450" w:rsidP="001F2450">
      <w:pPr>
        <w:rPr>
          <w:rFonts w:ascii="Times New Roman" w:hAnsi="Times New Roman" w:cs="Times New Roman"/>
          <w:b/>
          <w:bCs/>
          <w:sz w:val="20"/>
        </w:rPr>
      </w:pPr>
      <w:r w:rsidRPr="001F2450">
        <w:rPr>
          <w:rFonts w:ascii="Times New Roman" w:eastAsia="Proxima Nova" w:hAnsi="Times New Roman" w:cs="Times New Roman"/>
          <w:b/>
          <w:bCs/>
          <w:color w:val="000000" w:themeColor="text1"/>
          <w:lang w:val="en-US" w:eastAsia="en-US"/>
        </w:rPr>
        <w:t>Reporting checklist for cross sectional study.</w:t>
      </w:r>
    </w:p>
    <w:p w14:paraId="6FD31081" w14:textId="77777777" w:rsidR="001F2450" w:rsidRPr="0001441A" w:rsidRDefault="001F2450" w:rsidP="001F2450">
      <w:pPr>
        <w:spacing w:before="200" w:line="312" w:lineRule="auto"/>
        <w:rPr>
          <w:rFonts w:ascii="Times New Roman" w:eastAsia="Proxima Nova" w:hAnsi="Times New Roman" w:cs="Times New Roman"/>
          <w:color w:val="000000" w:themeColor="text1"/>
          <w:lang w:val="en-US" w:eastAsia="en-US"/>
        </w:rPr>
      </w:pPr>
      <w:r w:rsidRPr="0001441A">
        <w:rPr>
          <w:rFonts w:ascii="Times New Roman" w:eastAsia="Proxima Nova" w:hAnsi="Times New Roman" w:cs="Times New Roman"/>
          <w:color w:val="000000" w:themeColor="text1"/>
          <w:lang w:val="en-US" w:eastAsia="en-US"/>
        </w:rPr>
        <w:t>von Elm E, Altman DG, Egger M, Pocock SJ, Gotzsche PC, Vandenbroucke JP. The Strengthening the Reporting of Observational Studies in Epidemiology (STROBE) Statement: guidelines for reporting observational studies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922"/>
        <w:gridCol w:w="696"/>
        <w:gridCol w:w="5373"/>
        <w:gridCol w:w="1081"/>
      </w:tblGrid>
      <w:tr w:rsidR="001F2450" w:rsidRPr="0001441A" w14:paraId="1AE92E31" w14:textId="77777777" w:rsidTr="00AF4A8A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2D1CD4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B79D26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F14941F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833085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Page Number</w:t>
            </w:r>
          </w:p>
        </w:tc>
      </w:tr>
      <w:tr w:rsidR="001F2450" w:rsidRPr="0001441A" w14:paraId="42918F7B" w14:textId="77777777" w:rsidTr="00AF4A8A">
        <w:tc>
          <w:tcPr>
            <w:tcW w:w="0" w:type="auto"/>
          </w:tcPr>
          <w:p w14:paraId="7E9DD966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b/>
                <w:color w:val="000000" w:themeColor="text1"/>
                <w:lang w:val="en-US" w:eastAsia="en-US"/>
              </w:rPr>
              <w:t>Title and abstract</w:t>
            </w:r>
          </w:p>
        </w:tc>
        <w:tc>
          <w:tcPr>
            <w:tcW w:w="0" w:type="auto"/>
          </w:tcPr>
          <w:p w14:paraId="08AA28D3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02ECE96B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55C35B47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1F2450" w:rsidRPr="0001441A" w14:paraId="4B8E53B5" w14:textId="77777777" w:rsidTr="00AF4A8A">
        <w:tc>
          <w:tcPr>
            <w:tcW w:w="0" w:type="auto"/>
          </w:tcPr>
          <w:p w14:paraId="653A469C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Title</w:t>
            </w:r>
          </w:p>
        </w:tc>
        <w:tc>
          <w:tcPr>
            <w:tcW w:w="0" w:type="auto"/>
          </w:tcPr>
          <w:p w14:paraId="07B3C237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8" w:anchor="1a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a</w:t>
              </w:r>
            </w:hyperlink>
          </w:p>
        </w:tc>
        <w:tc>
          <w:tcPr>
            <w:tcW w:w="0" w:type="auto"/>
          </w:tcPr>
          <w:p w14:paraId="162E6EE8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Indicate the study’s design with a commonly used term in the title or the abstract</w:t>
            </w:r>
          </w:p>
        </w:tc>
        <w:tc>
          <w:tcPr>
            <w:tcW w:w="0" w:type="auto"/>
          </w:tcPr>
          <w:p w14:paraId="0E61733B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1</w:t>
            </w:r>
          </w:p>
        </w:tc>
      </w:tr>
      <w:tr w:rsidR="001F2450" w:rsidRPr="0001441A" w14:paraId="73392B77" w14:textId="77777777" w:rsidTr="00AF4A8A">
        <w:tc>
          <w:tcPr>
            <w:tcW w:w="0" w:type="auto"/>
          </w:tcPr>
          <w:p w14:paraId="2E2E2637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Abstract</w:t>
            </w:r>
          </w:p>
        </w:tc>
        <w:tc>
          <w:tcPr>
            <w:tcW w:w="0" w:type="auto"/>
          </w:tcPr>
          <w:p w14:paraId="3B7CCF31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9" w:anchor="1b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b</w:t>
              </w:r>
            </w:hyperlink>
          </w:p>
        </w:tc>
        <w:tc>
          <w:tcPr>
            <w:tcW w:w="0" w:type="auto"/>
          </w:tcPr>
          <w:p w14:paraId="3E256205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Provide in the abstract an informative and balanced summary of what was done and what was found</w:t>
            </w:r>
          </w:p>
        </w:tc>
        <w:tc>
          <w:tcPr>
            <w:tcW w:w="0" w:type="auto"/>
          </w:tcPr>
          <w:p w14:paraId="3B2E1DC7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3</w:t>
            </w:r>
          </w:p>
        </w:tc>
      </w:tr>
      <w:tr w:rsidR="001F2450" w:rsidRPr="0001441A" w14:paraId="417E20A5" w14:textId="77777777" w:rsidTr="00AF4A8A">
        <w:tc>
          <w:tcPr>
            <w:tcW w:w="0" w:type="auto"/>
          </w:tcPr>
          <w:p w14:paraId="73455BB4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b/>
                <w:color w:val="000000" w:themeColor="text1"/>
                <w:lang w:val="en-US" w:eastAsia="en-US"/>
              </w:rPr>
              <w:t>Introduction</w:t>
            </w:r>
          </w:p>
        </w:tc>
        <w:tc>
          <w:tcPr>
            <w:tcW w:w="0" w:type="auto"/>
          </w:tcPr>
          <w:p w14:paraId="46DC02C0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01624B0F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32E6209E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1F2450" w:rsidRPr="0001441A" w14:paraId="2113EF9F" w14:textId="77777777" w:rsidTr="00AF4A8A">
        <w:tc>
          <w:tcPr>
            <w:tcW w:w="0" w:type="auto"/>
          </w:tcPr>
          <w:p w14:paraId="1EB737B7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Background / rationale</w:t>
            </w:r>
          </w:p>
        </w:tc>
        <w:tc>
          <w:tcPr>
            <w:tcW w:w="0" w:type="auto"/>
          </w:tcPr>
          <w:p w14:paraId="75E13A80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10" w:anchor="2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2</w:t>
              </w:r>
            </w:hyperlink>
          </w:p>
        </w:tc>
        <w:tc>
          <w:tcPr>
            <w:tcW w:w="0" w:type="auto"/>
          </w:tcPr>
          <w:p w14:paraId="5C8E243A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5410BC48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4</w:t>
            </w:r>
          </w:p>
        </w:tc>
      </w:tr>
      <w:tr w:rsidR="001F2450" w:rsidRPr="0001441A" w14:paraId="1563198D" w14:textId="77777777" w:rsidTr="00AF4A8A">
        <w:tc>
          <w:tcPr>
            <w:tcW w:w="0" w:type="auto"/>
          </w:tcPr>
          <w:p w14:paraId="14DC7BF5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Objectives</w:t>
            </w:r>
          </w:p>
        </w:tc>
        <w:tc>
          <w:tcPr>
            <w:tcW w:w="0" w:type="auto"/>
          </w:tcPr>
          <w:p w14:paraId="698C2DA2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11" w:anchor="3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3</w:t>
              </w:r>
            </w:hyperlink>
          </w:p>
        </w:tc>
        <w:tc>
          <w:tcPr>
            <w:tcW w:w="0" w:type="auto"/>
          </w:tcPr>
          <w:p w14:paraId="41BF9291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6D66A209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5</w:t>
            </w:r>
          </w:p>
        </w:tc>
      </w:tr>
      <w:tr w:rsidR="001F2450" w:rsidRPr="0001441A" w14:paraId="65A7E1C3" w14:textId="77777777" w:rsidTr="00AF4A8A">
        <w:tc>
          <w:tcPr>
            <w:tcW w:w="0" w:type="auto"/>
          </w:tcPr>
          <w:p w14:paraId="15D7E774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b/>
                <w:color w:val="000000" w:themeColor="text1"/>
                <w:lang w:val="en-US" w:eastAsia="en-US"/>
              </w:rPr>
              <w:t>Methods</w:t>
            </w:r>
          </w:p>
        </w:tc>
        <w:tc>
          <w:tcPr>
            <w:tcW w:w="0" w:type="auto"/>
          </w:tcPr>
          <w:p w14:paraId="16D70D95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5330C8B2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11903E04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1F2450" w:rsidRPr="0001441A" w14:paraId="71C32CDB" w14:textId="77777777" w:rsidTr="00AF4A8A">
        <w:tc>
          <w:tcPr>
            <w:tcW w:w="0" w:type="auto"/>
          </w:tcPr>
          <w:p w14:paraId="748CEC86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Study design</w:t>
            </w:r>
          </w:p>
        </w:tc>
        <w:tc>
          <w:tcPr>
            <w:tcW w:w="0" w:type="auto"/>
          </w:tcPr>
          <w:p w14:paraId="5D5AC617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12" w:anchor="4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4</w:t>
              </w:r>
            </w:hyperlink>
          </w:p>
        </w:tc>
        <w:tc>
          <w:tcPr>
            <w:tcW w:w="0" w:type="auto"/>
          </w:tcPr>
          <w:p w14:paraId="7E6E5278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695EB7EF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6</w:t>
            </w:r>
          </w:p>
        </w:tc>
      </w:tr>
      <w:tr w:rsidR="001F2450" w:rsidRPr="0001441A" w14:paraId="6F2C6E46" w14:textId="77777777" w:rsidTr="00AF4A8A">
        <w:tc>
          <w:tcPr>
            <w:tcW w:w="0" w:type="auto"/>
          </w:tcPr>
          <w:p w14:paraId="679CB003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Setting</w:t>
            </w:r>
          </w:p>
        </w:tc>
        <w:tc>
          <w:tcPr>
            <w:tcW w:w="0" w:type="auto"/>
          </w:tcPr>
          <w:p w14:paraId="01195702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13" w:anchor="5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5</w:t>
              </w:r>
            </w:hyperlink>
          </w:p>
        </w:tc>
        <w:tc>
          <w:tcPr>
            <w:tcW w:w="0" w:type="auto"/>
          </w:tcPr>
          <w:p w14:paraId="442B9B21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57EB0BB1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6</w:t>
            </w:r>
          </w:p>
        </w:tc>
      </w:tr>
      <w:tr w:rsidR="001F2450" w:rsidRPr="0001441A" w14:paraId="4E77446F" w14:textId="77777777" w:rsidTr="00AF4A8A">
        <w:tc>
          <w:tcPr>
            <w:tcW w:w="0" w:type="auto"/>
          </w:tcPr>
          <w:p w14:paraId="168F5FA1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Eligibility criteria</w:t>
            </w:r>
          </w:p>
        </w:tc>
        <w:tc>
          <w:tcPr>
            <w:tcW w:w="0" w:type="auto"/>
          </w:tcPr>
          <w:p w14:paraId="1554620E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14" w:anchor="6a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6a</w:t>
              </w:r>
            </w:hyperlink>
          </w:p>
        </w:tc>
        <w:tc>
          <w:tcPr>
            <w:tcW w:w="0" w:type="auto"/>
          </w:tcPr>
          <w:p w14:paraId="61428043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Give the eligibility criteria, and the sources and methods of selection of participants.</w:t>
            </w:r>
          </w:p>
        </w:tc>
        <w:tc>
          <w:tcPr>
            <w:tcW w:w="0" w:type="auto"/>
          </w:tcPr>
          <w:p w14:paraId="4F3F67A0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6-7</w:t>
            </w:r>
          </w:p>
        </w:tc>
      </w:tr>
      <w:tr w:rsidR="001F2450" w:rsidRPr="0001441A" w14:paraId="3C09B7D8" w14:textId="77777777" w:rsidTr="00AF4A8A">
        <w:tc>
          <w:tcPr>
            <w:tcW w:w="0" w:type="auto"/>
          </w:tcPr>
          <w:p w14:paraId="508931F6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3A4E89D4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15" w:anchor="7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7</w:t>
              </w:r>
            </w:hyperlink>
          </w:p>
        </w:tc>
        <w:tc>
          <w:tcPr>
            <w:tcW w:w="0" w:type="auto"/>
          </w:tcPr>
          <w:p w14:paraId="720A4D39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1041814A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6-7</w:t>
            </w:r>
          </w:p>
        </w:tc>
      </w:tr>
      <w:tr w:rsidR="001F2450" w:rsidRPr="0001441A" w14:paraId="5D9CF498" w14:textId="77777777" w:rsidTr="00AF4A8A">
        <w:tc>
          <w:tcPr>
            <w:tcW w:w="0" w:type="auto"/>
          </w:tcPr>
          <w:p w14:paraId="5BDEA9A4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Data sources / measurement</w:t>
            </w:r>
          </w:p>
        </w:tc>
        <w:tc>
          <w:tcPr>
            <w:tcW w:w="0" w:type="auto"/>
          </w:tcPr>
          <w:p w14:paraId="081EE00F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16" w:anchor="8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8</w:t>
              </w:r>
            </w:hyperlink>
          </w:p>
        </w:tc>
        <w:tc>
          <w:tcPr>
            <w:tcW w:w="0" w:type="auto"/>
          </w:tcPr>
          <w:p w14:paraId="23864D02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For each variable of interest give sources of data and details of methods of assessment (measurement). Describe comparability of assessment methods if there is more than one group. Give information </w:t>
            </w: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lastRenderedPageBreak/>
              <w:t xml:space="preserve">separately for </w:t>
            </w:r>
            <w:proofErr w:type="spellStart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for</w:t>
            </w:r>
            <w:proofErr w:type="spellEnd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 exposed and unexposed groups if applicable.</w:t>
            </w:r>
          </w:p>
        </w:tc>
        <w:tc>
          <w:tcPr>
            <w:tcW w:w="0" w:type="auto"/>
          </w:tcPr>
          <w:p w14:paraId="724509FC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lastRenderedPageBreak/>
              <w:t>7</w:t>
            </w:r>
          </w:p>
        </w:tc>
      </w:tr>
      <w:tr w:rsidR="001F2450" w:rsidRPr="0001441A" w14:paraId="06776FAA" w14:textId="77777777" w:rsidTr="00AF4A8A">
        <w:tc>
          <w:tcPr>
            <w:tcW w:w="0" w:type="auto"/>
          </w:tcPr>
          <w:p w14:paraId="6960425C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Bias</w:t>
            </w:r>
          </w:p>
        </w:tc>
        <w:tc>
          <w:tcPr>
            <w:tcW w:w="0" w:type="auto"/>
          </w:tcPr>
          <w:p w14:paraId="2CDEA6C7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17" w:anchor="9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9</w:t>
              </w:r>
            </w:hyperlink>
          </w:p>
        </w:tc>
        <w:tc>
          <w:tcPr>
            <w:tcW w:w="0" w:type="auto"/>
          </w:tcPr>
          <w:p w14:paraId="74B0F496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43A40598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7</w:t>
            </w:r>
          </w:p>
        </w:tc>
      </w:tr>
      <w:tr w:rsidR="001F2450" w:rsidRPr="0001441A" w14:paraId="5A1D33E2" w14:textId="77777777" w:rsidTr="00AF4A8A">
        <w:tc>
          <w:tcPr>
            <w:tcW w:w="0" w:type="auto"/>
          </w:tcPr>
          <w:p w14:paraId="2F037F43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Study size</w:t>
            </w:r>
          </w:p>
        </w:tc>
        <w:tc>
          <w:tcPr>
            <w:tcW w:w="0" w:type="auto"/>
          </w:tcPr>
          <w:p w14:paraId="3435F127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18" w:anchor="10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0</w:t>
              </w:r>
            </w:hyperlink>
          </w:p>
        </w:tc>
        <w:tc>
          <w:tcPr>
            <w:tcW w:w="0" w:type="auto"/>
          </w:tcPr>
          <w:p w14:paraId="14712768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Explain how the study size was arrived at</w:t>
            </w:r>
          </w:p>
        </w:tc>
        <w:tc>
          <w:tcPr>
            <w:tcW w:w="0" w:type="auto"/>
          </w:tcPr>
          <w:p w14:paraId="54018A23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6</w:t>
            </w:r>
          </w:p>
        </w:tc>
      </w:tr>
      <w:tr w:rsidR="001F2450" w:rsidRPr="0001441A" w14:paraId="70622FCA" w14:textId="77777777" w:rsidTr="00AF4A8A">
        <w:tc>
          <w:tcPr>
            <w:tcW w:w="0" w:type="auto"/>
          </w:tcPr>
          <w:p w14:paraId="2D5C56C5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Quantitative variables</w:t>
            </w:r>
          </w:p>
        </w:tc>
        <w:tc>
          <w:tcPr>
            <w:tcW w:w="0" w:type="auto"/>
          </w:tcPr>
          <w:p w14:paraId="4A798C19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19" w:anchor="11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1</w:t>
              </w:r>
            </w:hyperlink>
          </w:p>
        </w:tc>
        <w:tc>
          <w:tcPr>
            <w:tcW w:w="0" w:type="auto"/>
          </w:tcPr>
          <w:p w14:paraId="34006E54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0" w:type="auto"/>
          </w:tcPr>
          <w:p w14:paraId="0F955ECA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7-8</w:t>
            </w:r>
          </w:p>
        </w:tc>
      </w:tr>
      <w:tr w:rsidR="001F2450" w:rsidRPr="0001441A" w14:paraId="3A1D9FD4" w14:textId="77777777" w:rsidTr="00AF4A8A">
        <w:tc>
          <w:tcPr>
            <w:tcW w:w="0" w:type="auto"/>
          </w:tcPr>
          <w:p w14:paraId="01D0525F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Statistical methods</w:t>
            </w:r>
          </w:p>
        </w:tc>
        <w:tc>
          <w:tcPr>
            <w:tcW w:w="0" w:type="auto"/>
          </w:tcPr>
          <w:p w14:paraId="2FF4AEE6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20" w:anchor="12a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2a</w:t>
              </w:r>
            </w:hyperlink>
          </w:p>
        </w:tc>
        <w:tc>
          <w:tcPr>
            <w:tcW w:w="0" w:type="auto"/>
          </w:tcPr>
          <w:p w14:paraId="58E683B9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Describe all statistical methods, including those used to control for confounding</w:t>
            </w:r>
          </w:p>
        </w:tc>
        <w:tc>
          <w:tcPr>
            <w:tcW w:w="0" w:type="auto"/>
          </w:tcPr>
          <w:p w14:paraId="1E583CB5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7-8</w:t>
            </w:r>
          </w:p>
        </w:tc>
      </w:tr>
      <w:tr w:rsidR="001F2450" w:rsidRPr="0001441A" w14:paraId="6403C9E0" w14:textId="77777777" w:rsidTr="00AF4A8A">
        <w:tc>
          <w:tcPr>
            <w:tcW w:w="0" w:type="auto"/>
          </w:tcPr>
          <w:p w14:paraId="1D896B13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Statistical methods</w:t>
            </w:r>
          </w:p>
        </w:tc>
        <w:tc>
          <w:tcPr>
            <w:tcW w:w="0" w:type="auto"/>
          </w:tcPr>
          <w:p w14:paraId="3BDD7053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21" w:anchor="12b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2b</w:t>
              </w:r>
            </w:hyperlink>
          </w:p>
        </w:tc>
        <w:tc>
          <w:tcPr>
            <w:tcW w:w="0" w:type="auto"/>
          </w:tcPr>
          <w:p w14:paraId="392AF160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Describe any methods used to examine subgroups and interactions</w:t>
            </w:r>
          </w:p>
        </w:tc>
        <w:tc>
          <w:tcPr>
            <w:tcW w:w="0" w:type="auto"/>
          </w:tcPr>
          <w:p w14:paraId="3F7AC5D1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7-8</w:t>
            </w:r>
          </w:p>
        </w:tc>
      </w:tr>
      <w:tr w:rsidR="001F2450" w:rsidRPr="0001441A" w14:paraId="44B94A41" w14:textId="77777777" w:rsidTr="00AF4A8A">
        <w:tc>
          <w:tcPr>
            <w:tcW w:w="0" w:type="auto"/>
          </w:tcPr>
          <w:p w14:paraId="0064863F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Statistical methods</w:t>
            </w:r>
          </w:p>
        </w:tc>
        <w:tc>
          <w:tcPr>
            <w:tcW w:w="0" w:type="auto"/>
          </w:tcPr>
          <w:p w14:paraId="2B7ED9A2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22" w:anchor="12c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2c</w:t>
              </w:r>
            </w:hyperlink>
          </w:p>
        </w:tc>
        <w:tc>
          <w:tcPr>
            <w:tcW w:w="0" w:type="auto"/>
          </w:tcPr>
          <w:p w14:paraId="3C6FDEEA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Explain how missing data were addressed</w:t>
            </w:r>
          </w:p>
        </w:tc>
        <w:tc>
          <w:tcPr>
            <w:tcW w:w="0" w:type="auto"/>
          </w:tcPr>
          <w:p w14:paraId="2AC78EAD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7</w:t>
            </w:r>
          </w:p>
        </w:tc>
      </w:tr>
      <w:tr w:rsidR="001F2450" w:rsidRPr="0001441A" w14:paraId="3A63B909" w14:textId="77777777" w:rsidTr="00AF4A8A">
        <w:tc>
          <w:tcPr>
            <w:tcW w:w="0" w:type="auto"/>
          </w:tcPr>
          <w:p w14:paraId="13627D6D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Statistical methods</w:t>
            </w:r>
          </w:p>
        </w:tc>
        <w:tc>
          <w:tcPr>
            <w:tcW w:w="0" w:type="auto"/>
          </w:tcPr>
          <w:p w14:paraId="447281F5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23" w:anchor="12d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2d</w:t>
              </w:r>
            </w:hyperlink>
          </w:p>
        </w:tc>
        <w:tc>
          <w:tcPr>
            <w:tcW w:w="0" w:type="auto"/>
          </w:tcPr>
          <w:p w14:paraId="77F07927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If applicable, describe analytical methods taking account of sampling strategy</w:t>
            </w:r>
          </w:p>
        </w:tc>
        <w:tc>
          <w:tcPr>
            <w:tcW w:w="0" w:type="auto"/>
          </w:tcPr>
          <w:p w14:paraId="5F64D59C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7-8</w:t>
            </w:r>
          </w:p>
        </w:tc>
      </w:tr>
      <w:tr w:rsidR="001F2450" w:rsidRPr="0001441A" w14:paraId="75341A6B" w14:textId="77777777" w:rsidTr="00AF4A8A">
        <w:tc>
          <w:tcPr>
            <w:tcW w:w="0" w:type="auto"/>
          </w:tcPr>
          <w:p w14:paraId="1EBE4F4F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Statistical methods</w:t>
            </w:r>
          </w:p>
        </w:tc>
        <w:tc>
          <w:tcPr>
            <w:tcW w:w="0" w:type="auto"/>
          </w:tcPr>
          <w:p w14:paraId="05F556A8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24" w:anchor="12e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2e</w:t>
              </w:r>
            </w:hyperlink>
          </w:p>
        </w:tc>
        <w:tc>
          <w:tcPr>
            <w:tcW w:w="0" w:type="auto"/>
          </w:tcPr>
          <w:p w14:paraId="300A0D0D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Describe any sensitivity analyses</w:t>
            </w:r>
          </w:p>
        </w:tc>
        <w:tc>
          <w:tcPr>
            <w:tcW w:w="0" w:type="auto"/>
          </w:tcPr>
          <w:p w14:paraId="0CA37109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7-8</w:t>
            </w:r>
          </w:p>
        </w:tc>
      </w:tr>
      <w:tr w:rsidR="001F2450" w:rsidRPr="0001441A" w14:paraId="1D7D2315" w14:textId="77777777" w:rsidTr="00AF4A8A">
        <w:tc>
          <w:tcPr>
            <w:tcW w:w="0" w:type="auto"/>
          </w:tcPr>
          <w:p w14:paraId="6AE664E4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b/>
                <w:color w:val="000000" w:themeColor="text1"/>
                <w:lang w:val="en-US" w:eastAsia="en-US"/>
              </w:rPr>
              <w:t>Results</w:t>
            </w:r>
          </w:p>
        </w:tc>
        <w:tc>
          <w:tcPr>
            <w:tcW w:w="0" w:type="auto"/>
          </w:tcPr>
          <w:p w14:paraId="23B97FEE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1E6DA61A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6F8A08B6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1F2450" w:rsidRPr="0001441A" w14:paraId="00B89232" w14:textId="77777777" w:rsidTr="00AF4A8A">
        <w:tc>
          <w:tcPr>
            <w:tcW w:w="0" w:type="auto"/>
          </w:tcPr>
          <w:p w14:paraId="64B7A4EF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Participants</w:t>
            </w:r>
          </w:p>
        </w:tc>
        <w:tc>
          <w:tcPr>
            <w:tcW w:w="0" w:type="auto"/>
          </w:tcPr>
          <w:p w14:paraId="743F4986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25" w:anchor="13a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3a</w:t>
              </w:r>
            </w:hyperlink>
          </w:p>
        </w:tc>
        <w:tc>
          <w:tcPr>
            <w:tcW w:w="0" w:type="auto"/>
          </w:tcPr>
          <w:p w14:paraId="3AF49EAE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Report numbers of individuals at each stage of study—</w:t>
            </w:r>
            <w:proofErr w:type="spellStart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eg</w:t>
            </w:r>
            <w:proofErr w:type="spellEnd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analysed</w:t>
            </w:r>
            <w:proofErr w:type="spellEnd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. Give information separately for </w:t>
            </w:r>
            <w:proofErr w:type="spellStart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for</w:t>
            </w:r>
            <w:proofErr w:type="spellEnd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 exposed and unexposed groups if applicable.</w:t>
            </w:r>
          </w:p>
        </w:tc>
        <w:tc>
          <w:tcPr>
            <w:tcW w:w="0" w:type="auto"/>
          </w:tcPr>
          <w:p w14:paraId="55783C92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9</w:t>
            </w:r>
          </w:p>
        </w:tc>
      </w:tr>
      <w:tr w:rsidR="001F2450" w:rsidRPr="0001441A" w14:paraId="7592CF72" w14:textId="77777777" w:rsidTr="00AF4A8A">
        <w:tc>
          <w:tcPr>
            <w:tcW w:w="0" w:type="auto"/>
          </w:tcPr>
          <w:p w14:paraId="43CD43E2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Participants</w:t>
            </w:r>
          </w:p>
        </w:tc>
        <w:tc>
          <w:tcPr>
            <w:tcW w:w="0" w:type="auto"/>
          </w:tcPr>
          <w:p w14:paraId="34B20607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26" w:anchor="13b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3b</w:t>
              </w:r>
            </w:hyperlink>
          </w:p>
        </w:tc>
        <w:tc>
          <w:tcPr>
            <w:tcW w:w="0" w:type="auto"/>
          </w:tcPr>
          <w:p w14:paraId="2C9E0014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Give reasons for non-participation at each stage</w:t>
            </w:r>
          </w:p>
        </w:tc>
        <w:tc>
          <w:tcPr>
            <w:tcW w:w="0" w:type="auto"/>
          </w:tcPr>
          <w:p w14:paraId="4475C852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9</w:t>
            </w:r>
          </w:p>
        </w:tc>
      </w:tr>
      <w:tr w:rsidR="001F2450" w:rsidRPr="0001441A" w14:paraId="3BE6597D" w14:textId="77777777" w:rsidTr="00AF4A8A">
        <w:tc>
          <w:tcPr>
            <w:tcW w:w="0" w:type="auto"/>
          </w:tcPr>
          <w:p w14:paraId="1C2D4A91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Participants</w:t>
            </w:r>
          </w:p>
        </w:tc>
        <w:tc>
          <w:tcPr>
            <w:tcW w:w="0" w:type="auto"/>
          </w:tcPr>
          <w:p w14:paraId="109263C9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27" w:anchor="13c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3c</w:t>
              </w:r>
            </w:hyperlink>
          </w:p>
        </w:tc>
        <w:tc>
          <w:tcPr>
            <w:tcW w:w="0" w:type="auto"/>
          </w:tcPr>
          <w:p w14:paraId="5B0AD7F5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Consider use of a flow diagram</w:t>
            </w:r>
          </w:p>
        </w:tc>
        <w:tc>
          <w:tcPr>
            <w:tcW w:w="0" w:type="auto"/>
          </w:tcPr>
          <w:p w14:paraId="4A0BA5D9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9</w:t>
            </w:r>
          </w:p>
        </w:tc>
      </w:tr>
      <w:tr w:rsidR="001F2450" w:rsidRPr="0001441A" w14:paraId="535243FB" w14:textId="77777777" w:rsidTr="00AF4A8A">
        <w:tc>
          <w:tcPr>
            <w:tcW w:w="0" w:type="auto"/>
          </w:tcPr>
          <w:p w14:paraId="0F03DA38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Descriptive data</w:t>
            </w:r>
          </w:p>
        </w:tc>
        <w:tc>
          <w:tcPr>
            <w:tcW w:w="0" w:type="auto"/>
          </w:tcPr>
          <w:p w14:paraId="21D7469A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28" w:anchor="14a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4a</w:t>
              </w:r>
            </w:hyperlink>
          </w:p>
        </w:tc>
        <w:tc>
          <w:tcPr>
            <w:tcW w:w="0" w:type="auto"/>
          </w:tcPr>
          <w:p w14:paraId="5ABC3485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Give characteristics of study participants (</w:t>
            </w:r>
            <w:proofErr w:type="spellStart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eg</w:t>
            </w:r>
            <w:proofErr w:type="spellEnd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 demographic, clinical, social) and information on exposures and potential confounders. Give information separately for exposed and unexposed groups if applicable.</w:t>
            </w:r>
          </w:p>
        </w:tc>
        <w:tc>
          <w:tcPr>
            <w:tcW w:w="0" w:type="auto"/>
          </w:tcPr>
          <w:p w14:paraId="0137C376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9</w:t>
            </w:r>
          </w:p>
        </w:tc>
      </w:tr>
      <w:tr w:rsidR="001F2450" w:rsidRPr="0001441A" w14:paraId="55BCB75C" w14:textId="77777777" w:rsidTr="00AF4A8A">
        <w:tc>
          <w:tcPr>
            <w:tcW w:w="0" w:type="auto"/>
          </w:tcPr>
          <w:p w14:paraId="1606E448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lastRenderedPageBreak/>
              <w:t>Descriptive data</w:t>
            </w:r>
          </w:p>
        </w:tc>
        <w:tc>
          <w:tcPr>
            <w:tcW w:w="0" w:type="auto"/>
          </w:tcPr>
          <w:p w14:paraId="217052E8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29" w:anchor="14b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4b</w:t>
              </w:r>
            </w:hyperlink>
          </w:p>
        </w:tc>
        <w:tc>
          <w:tcPr>
            <w:tcW w:w="0" w:type="auto"/>
          </w:tcPr>
          <w:p w14:paraId="6D296353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Indicate number of participants with missing data for each variable of interest</w:t>
            </w:r>
          </w:p>
        </w:tc>
        <w:tc>
          <w:tcPr>
            <w:tcW w:w="0" w:type="auto"/>
          </w:tcPr>
          <w:p w14:paraId="67D44735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21-25</w:t>
            </w:r>
          </w:p>
        </w:tc>
      </w:tr>
      <w:tr w:rsidR="001F2450" w:rsidRPr="0001441A" w14:paraId="68D893AE" w14:textId="77777777" w:rsidTr="00AF4A8A">
        <w:tc>
          <w:tcPr>
            <w:tcW w:w="0" w:type="auto"/>
          </w:tcPr>
          <w:p w14:paraId="43D32EF8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Outcome data</w:t>
            </w:r>
          </w:p>
        </w:tc>
        <w:tc>
          <w:tcPr>
            <w:tcW w:w="0" w:type="auto"/>
          </w:tcPr>
          <w:p w14:paraId="17BDC52D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30" w:anchor="15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5</w:t>
              </w:r>
            </w:hyperlink>
          </w:p>
        </w:tc>
        <w:tc>
          <w:tcPr>
            <w:tcW w:w="0" w:type="auto"/>
          </w:tcPr>
          <w:p w14:paraId="66420418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Report numbers of outcome events or summary measures. Give information separately for exposed and unexposed groups if applicable.</w:t>
            </w:r>
          </w:p>
        </w:tc>
        <w:tc>
          <w:tcPr>
            <w:tcW w:w="0" w:type="auto"/>
          </w:tcPr>
          <w:p w14:paraId="0DA40821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21-25</w:t>
            </w:r>
          </w:p>
        </w:tc>
      </w:tr>
      <w:tr w:rsidR="001F2450" w:rsidRPr="0001441A" w14:paraId="4CC40168" w14:textId="77777777" w:rsidTr="00AF4A8A">
        <w:tc>
          <w:tcPr>
            <w:tcW w:w="0" w:type="auto"/>
          </w:tcPr>
          <w:p w14:paraId="57A6752B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Main results</w:t>
            </w:r>
          </w:p>
        </w:tc>
        <w:tc>
          <w:tcPr>
            <w:tcW w:w="0" w:type="auto"/>
          </w:tcPr>
          <w:p w14:paraId="27E9CF3C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31" w:anchor="16a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6a</w:t>
              </w:r>
            </w:hyperlink>
          </w:p>
        </w:tc>
        <w:tc>
          <w:tcPr>
            <w:tcW w:w="0" w:type="auto"/>
          </w:tcPr>
          <w:p w14:paraId="4FBFF7C1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Give unadjusted estimates and, if applicable, confounder-adjusted estimates and their precision (</w:t>
            </w:r>
            <w:proofErr w:type="spellStart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eg</w:t>
            </w:r>
            <w:proofErr w:type="spellEnd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1290817B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21-25</w:t>
            </w:r>
          </w:p>
        </w:tc>
      </w:tr>
      <w:tr w:rsidR="001F2450" w:rsidRPr="0001441A" w14:paraId="310B2128" w14:textId="77777777" w:rsidTr="00AF4A8A">
        <w:tc>
          <w:tcPr>
            <w:tcW w:w="0" w:type="auto"/>
          </w:tcPr>
          <w:p w14:paraId="1676D5B1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Main results</w:t>
            </w:r>
          </w:p>
        </w:tc>
        <w:tc>
          <w:tcPr>
            <w:tcW w:w="0" w:type="auto"/>
          </w:tcPr>
          <w:p w14:paraId="67F091C8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32" w:anchor="16b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6b</w:t>
              </w:r>
            </w:hyperlink>
          </w:p>
        </w:tc>
        <w:tc>
          <w:tcPr>
            <w:tcW w:w="0" w:type="auto"/>
          </w:tcPr>
          <w:p w14:paraId="1315A57D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Report category boundaries when continuous variables were categorized</w:t>
            </w:r>
          </w:p>
        </w:tc>
        <w:tc>
          <w:tcPr>
            <w:tcW w:w="0" w:type="auto"/>
          </w:tcPr>
          <w:p w14:paraId="407A5B3E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21-25</w:t>
            </w:r>
          </w:p>
        </w:tc>
      </w:tr>
      <w:tr w:rsidR="001F2450" w:rsidRPr="0001441A" w14:paraId="4B974BD6" w14:textId="77777777" w:rsidTr="00AF4A8A">
        <w:tc>
          <w:tcPr>
            <w:tcW w:w="0" w:type="auto"/>
          </w:tcPr>
          <w:p w14:paraId="1303C7E3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Main results</w:t>
            </w:r>
          </w:p>
        </w:tc>
        <w:tc>
          <w:tcPr>
            <w:tcW w:w="0" w:type="auto"/>
          </w:tcPr>
          <w:p w14:paraId="13180677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33" w:anchor="16c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6c</w:t>
              </w:r>
            </w:hyperlink>
          </w:p>
        </w:tc>
        <w:tc>
          <w:tcPr>
            <w:tcW w:w="0" w:type="auto"/>
          </w:tcPr>
          <w:p w14:paraId="1BBCC326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If relevant, consider translating estimates of relative risk into absolute risk for a meaningful </w:t>
            </w:r>
            <w:proofErr w:type="gramStart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time period</w:t>
            </w:r>
            <w:proofErr w:type="gramEnd"/>
          </w:p>
        </w:tc>
        <w:tc>
          <w:tcPr>
            <w:tcW w:w="0" w:type="auto"/>
          </w:tcPr>
          <w:p w14:paraId="339739F5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21-25</w:t>
            </w:r>
          </w:p>
        </w:tc>
      </w:tr>
      <w:tr w:rsidR="001F2450" w:rsidRPr="0001441A" w14:paraId="6077267D" w14:textId="77777777" w:rsidTr="00AF4A8A">
        <w:tc>
          <w:tcPr>
            <w:tcW w:w="0" w:type="auto"/>
          </w:tcPr>
          <w:p w14:paraId="064536CC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Other analyses</w:t>
            </w:r>
          </w:p>
        </w:tc>
        <w:tc>
          <w:tcPr>
            <w:tcW w:w="0" w:type="auto"/>
          </w:tcPr>
          <w:p w14:paraId="2853F2B9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34" w:anchor="17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7</w:t>
              </w:r>
            </w:hyperlink>
          </w:p>
        </w:tc>
        <w:tc>
          <w:tcPr>
            <w:tcW w:w="0" w:type="auto"/>
          </w:tcPr>
          <w:p w14:paraId="3793690B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Report other analyses done—e.g., analyses of subgroups and interactions, and sensitivity analyses</w:t>
            </w:r>
          </w:p>
        </w:tc>
        <w:tc>
          <w:tcPr>
            <w:tcW w:w="0" w:type="auto"/>
          </w:tcPr>
          <w:p w14:paraId="2D318990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10-11</w:t>
            </w:r>
          </w:p>
        </w:tc>
      </w:tr>
      <w:tr w:rsidR="001F2450" w:rsidRPr="0001441A" w14:paraId="1546C8ED" w14:textId="77777777" w:rsidTr="00AF4A8A">
        <w:tc>
          <w:tcPr>
            <w:tcW w:w="0" w:type="auto"/>
          </w:tcPr>
          <w:p w14:paraId="560C66B2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b/>
                <w:color w:val="000000" w:themeColor="text1"/>
                <w:lang w:val="en-US" w:eastAsia="en-US"/>
              </w:rPr>
              <w:t>Discussion</w:t>
            </w:r>
          </w:p>
        </w:tc>
        <w:tc>
          <w:tcPr>
            <w:tcW w:w="0" w:type="auto"/>
          </w:tcPr>
          <w:p w14:paraId="34CC99F9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283BC119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176B952E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1F2450" w:rsidRPr="0001441A" w14:paraId="725788CB" w14:textId="77777777" w:rsidTr="00AF4A8A">
        <w:tc>
          <w:tcPr>
            <w:tcW w:w="0" w:type="auto"/>
          </w:tcPr>
          <w:p w14:paraId="5796DCF3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Key results</w:t>
            </w:r>
          </w:p>
        </w:tc>
        <w:tc>
          <w:tcPr>
            <w:tcW w:w="0" w:type="auto"/>
          </w:tcPr>
          <w:p w14:paraId="51A7409A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35" w:anchor="18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8</w:t>
              </w:r>
            </w:hyperlink>
          </w:p>
        </w:tc>
        <w:tc>
          <w:tcPr>
            <w:tcW w:w="0" w:type="auto"/>
          </w:tcPr>
          <w:p w14:paraId="1866241F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proofErr w:type="spellStart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Summarise</w:t>
            </w:r>
            <w:proofErr w:type="spellEnd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 key results with reference to study objectives</w:t>
            </w:r>
          </w:p>
        </w:tc>
        <w:tc>
          <w:tcPr>
            <w:tcW w:w="0" w:type="auto"/>
          </w:tcPr>
          <w:p w14:paraId="21847A60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2</w:t>
            </w:r>
          </w:p>
        </w:tc>
      </w:tr>
      <w:tr w:rsidR="001F2450" w:rsidRPr="0001441A" w14:paraId="28592305" w14:textId="77777777" w:rsidTr="00AF4A8A">
        <w:tc>
          <w:tcPr>
            <w:tcW w:w="0" w:type="auto"/>
          </w:tcPr>
          <w:p w14:paraId="2327BE5F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Limitations</w:t>
            </w:r>
          </w:p>
        </w:tc>
        <w:tc>
          <w:tcPr>
            <w:tcW w:w="0" w:type="auto"/>
          </w:tcPr>
          <w:p w14:paraId="46BF0845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36" w:anchor="19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19</w:t>
              </w:r>
            </w:hyperlink>
          </w:p>
        </w:tc>
        <w:tc>
          <w:tcPr>
            <w:tcW w:w="0" w:type="auto"/>
          </w:tcPr>
          <w:p w14:paraId="29AD1D07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Discuss limitations of the study, </w:t>
            </w:r>
            <w:proofErr w:type="gramStart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taking into account</w:t>
            </w:r>
            <w:proofErr w:type="gramEnd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 sources of potential bias or imprecision. Discuss both direction and magnitude of any potential bias.</w:t>
            </w:r>
          </w:p>
        </w:tc>
        <w:tc>
          <w:tcPr>
            <w:tcW w:w="0" w:type="auto"/>
          </w:tcPr>
          <w:p w14:paraId="713F66D6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12</w:t>
            </w:r>
          </w:p>
        </w:tc>
      </w:tr>
      <w:tr w:rsidR="001F2450" w:rsidRPr="0001441A" w14:paraId="48BDCB24" w14:textId="77777777" w:rsidTr="00AF4A8A">
        <w:tc>
          <w:tcPr>
            <w:tcW w:w="0" w:type="auto"/>
          </w:tcPr>
          <w:p w14:paraId="7EA13348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Interpretation</w:t>
            </w:r>
          </w:p>
        </w:tc>
        <w:tc>
          <w:tcPr>
            <w:tcW w:w="0" w:type="auto"/>
          </w:tcPr>
          <w:p w14:paraId="09394167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37" w:anchor="20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20</w:t>
              </w:r>
            </w:hyperlink>
          </w:p>
        </w:tc>
        <w:tc>
          <w:tcPr>
            <w:tcW w:w="0" w:type="auto"/>
          </w:tcPr>
          <w:p w14:paraId="748EC3C9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0" w:type="auto"/>
          </w:tcPr>
          <w:p w14:paraId="23F9FF24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12-15</w:t>
            </w:r>
          </w:p>
        </w:tc>
      </w:tr>
      <w:tr w:rsidR="001F2450" w:rsidRPr="0001441A" w14:paraId="66593C01" w14:textId="77777777" w:rsidTr="00AF4A8A">
        <w:tc>
          <w:tcPr>
            <w:tcW w:w="0" w:type="auto"/>
          </w:tcPr>
          <w:p w14:paraId="3426ED5C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proofErr w:type="spellStart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546CAE9F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38" w:anchor="21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21</w:t>
              </w:r>
            </w:hyperlink>
          </w:p>
        </w:tc>
        <w:tc>
          <w:tcPr>
            <w:tcW w:w="0" w:type="auto"/>
          </w:tcPr>
          <w:p w14:paraId="6873FF8C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Discuss the </w:t>
            </w:r>
            <w:proofErr w:type="spellStart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generalisability</w:t>
            </w:r>
            <w:proofErr w:type="spellEnd"/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 (external validity) of the study results</w:t>
            </w:r>
          </w:p>
        </w:tc>
        <w:tc>
          <w:tcPr>
            <w:tcW w:w="0" w:type="auto"/>
          </w:tcPr>
          <w:p w14:paraId="451F8C61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14</w:t>
            </w:r>
          </w:p>
        </w:tc>
      </w:tr>
      <w:tr w:rsidR="001F2450" w:rsidRPr="0001441A" w14:paraId="03855383" w14:textId="77777777" w:rsidTr="00AF4A8A">
        <w:tc>
          <w:tcPr>
            <w:tcW w:w="0" w:type="auto"/>
          </w:tcPr>
          <w:p w14:paraId="085FD93E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b/>
                <w:color w:val="000000" w:themeColor="text1"/>
                <w:lang w:val="en-US" w:eastAsia="en-US"/>
              </w:rPr>
              <w:t>Other Information</w:t>
            </w:r>
          </w:p>
        </w:tc>
        <w:tc>
          <w:tcPr>
            <w:tcW w:w="0" w:type="auto"/>
          </w:tcPr>
          <w:p w14:paraId="601DE20F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75763EAD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</w:tcPr>
          <w:p w14:paraId="544F5BE5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1F2450" w:rsidRPr="0001441A" w14:paraId="17916A9B" w14:textId="77777777" w:rsidTr="00AF4A8A">
        <w:tc>
          <w:tcPr>
            <w:tcW w:w="0" w:type="auto"/>
          </w:tcPr>
          <w:p w14:paraId="2CE16A9C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>Funding</w:t>
            </w:r>
          </w:p>
        </w:tc>
        <w:tc>
          <w:tcPr>
            <w:tcW w:w="0" w:type="auto"/>
          </w:tcPr>
          <w:p w14:paraId="5EC3A7FB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hyperlink r:id="rId39" w:anchor="22">
              <w:r w:rsidRPr="0001441A">
                <w:rPr>
                  <w:rFonts w:ascii="Times New Roman" w:eastAsia="Proxima Nova" w:hAnsi="Times New Roman" w:cs="Times New Roman"/>
                  <w:color w:val="000000" w:themeColor="text1"/>
                  <w:u w:val="single"/>
                  <w:lang w:val="en-US" w:eastAsia="en-US"/>
                </w:rPr>
                <w:t>#22</w:t>
              </w:r>
            </w:hyperlink>
          </w:p>
        </w:tc>
        <w:tc>
          <w:tcPr>
            <w:tcW w:w="0" w:type="auto"/>
          </w:tcPr>
          <w:p w14:paraId="131022B3" w14:textId="77777777" w:rsidR="001F2450" w:rsidRPr="0001441A" w:rsidRDefault="001F2450" w:rsidP="00AF4A8A">
            <w:pPr>
              <w:spacing w:before="200" w:line="312" w:lineRule="auto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t xml:space="preserve">Give the source of funding and the role of the funders for the present study and, if applicable, for </w:t>
            </w: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lastRenderedPageBreak/>
              <w:t>the original study on which the present article is based</w:t>
            </w:r>
          </w:p>
        </w:tc>
        <w:tc>
          <w:tcPr>
            <w:tcW w:w="0" w:type="auto"/>
          </w:tcPr>
          <w:p w14:paraId="6D0FF0AF" w14:textId="77777777" w:rsidR="001F2450" w:rsidRPr="0001441A" w:rsidRDefault="001F2450" w:rsidP="00AF4A8A">
            <w:pPr>
              <w:spacing w:before="200" w:line="312" w:lineRule="auto"/>
              <w:jc w:val="right"/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</w:pPr>
            <w:r w:rsidRPr="0001441A">
              <w:rPr>
                <w:rFonts w:ascii="Times New Roman" w:eastAsia="Proxima Nova" w:hAnsi="Times New Roman" w:cs="Times New Roman"/>
                <w:color w:val="000000" w:themeColor="text1"/>
                <w:lang w:val="en-US" w:eastAsia="en-US"/>
              </w:rPr>
              <w:lastRenderedPageBreak/>
              <w:t>19</w:t>
            </w:r>
          </w:p>
        </w:tc>
      </w:tr>
    </w:tbl>
    <w:p w14:paraId="40B367B1" w14:textId="1EB8B73F" w:rsidR="001F2450" w:rsidRPr="006B5737" w:rsidRDefault="001F2450" w:rsidP="001F245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1441A">
        <w:rPr>
          <w:rFonts w:ascii="Times New Roman" w:eastAsia="Proxima Nova" w:hAnsi="Times New Roman" w:cs="Times New Roman"/>
          <w:color w:val="000000" w:themeColor="text1"/>
          <w:lang w:val="en-US" w:eastAsia="en-US"/>
        </w:rPr>
        <w:t xml:space="preserve">The STROBE checklist is distributed under the terms of the Creative Commons Attribution License CC-BY. This checklist was completed on 04. December 2024 using </w:t>
      </w:r>
      <w:hyperlink r:id="rId40">
        <w:r w:rsidRPr="0001441A">
          <w:rPr>
            <w:rFonts w:ascii="Times New Roman" w:eastAsia="Proxima Nova" w:hAnsi="Times New Roman" w:cs="Times New Roman"/>
            <w:color w:val="000000" w:themeColor="text1"/>
            <w:u w:val="single"/>
            <w:lang w:val="en-US" w:eastAsia="en-US"/>
          </w:rPr>
          <w:t>https://www.goodreports.org/</w:t>
        </w:r>
      </w:hyperlink>
      <w:r w:rsidRPr="0001441A">
        <w:rPr>
          <w:rFonts w:ascii="Times New Roman" w:eastAsia="Proxima Nova" w:hAnsi="Times New Roman" w:cs="Times New Roman"/>
          <w:color w:val="000000" w:themeColor="text1"/>
          <w:lang w:val="en-US" w:eastAsia="en-US"/>
        </w:rPr>
        <w:t xml:space="preserve">, a tool made by the </w:t>
      </w:r>
      <w:hyperlink r:id="rId41">
        <w:r w:rsidRPr="0001441A">
          <w:rPr>
            <w:rFonts w:ascii="Times New Roman" w:eastAsia="Proxima Nova" w:hAnsi="Times New Roman" w:cs="Times New Roman"/>
            <w:color w:val="000000" w:themeColor="text1"/>
            <w:u w:val="single"/>
            <w:lang w:val="en-US" w:eastAsia="en-US"/>
          </w:rPr>
          <w:t>EQUATOR Network</w:t>
        </w:r>
      </w:hyperlink>
      <w:r w:rsidRPr="0001441A">
        <w:rPr>
          <w:rFonts w:ascii="Times New Roman" w:eastAsia="Proxima Nova" w:hAnsi="Times New Roman" w:cs="Times New Roman"/>
          <w:color w:val="000000" w:themeColor="text1"/>
          <w:lang w:val="en-US" w:eastAsia="en-US"/>
        </w:rPr>
        <w:t xml:space="preserve"> in collaboration with</w:t>
      </w:r>
      <w:r w:rsidR="003F1F02">
        <w:rPr>
          <w:rFonts w:ascii="Times New Roman" w:eastAsia="Proxima Nova" w:hAnsi="Times New Roman" w:cs="Times New Roman"/>
          <w:color w:val="000000" w:themeColor="text1"/>
          <w:lang w:val="en-US" w:eastAsia="en-US"/>
        </w:rPr>
        <w:t xml:space="preserve"> </w:t>
      </w:r>
      <w:hyperlink r:id="rId42" w:history="1">
        <w:r w:rsidR="003F1F02" w:rsidRPr="003F1F02">
          <w:rPr>
            <w:rStyle w:val="Hyperlink"/>
            <w:rFonts w:ascii="Times New Roman" w:eastAsia="Proxima Nova" w:hAnsi="Times New Roman" w:cs="Times New Roman"/>
            <w:color w:val="auto"/>
            <w:lang w:val="en-US" w:eastAsia="en-US"/>
          </w:rPr>
          <w:t>Penelope.ai</w:t>
        </w:r>
      </w:hyperlink>
      <w:r w:rsidR="003F1F02" w:rsidRPr="003F1F02">
        <w:rPr>
          <w:rFonts w:ascii="Times New Roman" w:eastAsia="Proxima Nova" w:hAnsi="Times New Roman" w:cs="Times New Roman"/>
          <w:lang w:val="en-US" w:eastAsia="en-US"/>
        </w:rPr>
        <w:t xml:space="preserve"> </w:t>
      </w:r>
    </w:p>
    <w:p w14:paraId="22BC56C1" w14:textId="77777777" w:rsidR="0062744F" w:rsidRPr="00F6329E" w:rsidRDefault="0062744F" w:rsidP="00F6329E"/>
    <w:sectPr w:rsidR="0062744F" w:rsidRPr="00F6329E" w:rsidSect="00595724">
      <w:footerReference w:type="even" r:id="rId43"/>
      <w:pgSz w:w="11906" w:h="16838"/>
      <w:pgMar w:top="1417" w:right="1417" w:bottom="1134" w:left="1417" w:header="709" w:footer="709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9FF17E" w14:textId="77777777" w:rsidR="00F53F91" w:rsidRDefault="00F53F91" w:rsidP="00246442">
      <w:r>
        <w:separator/>
      </w:r>
    </w:p>
  </w:endnote>
  <w:endnote w:type="continuationSeparator" w:id="0">
    <w:p w14:paraId="18CC0243" w14:textId="77777777" w:rsidR="00F53F91" w:rsidRDefault="00F53F91" w:rsidP="00246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tisSansSerif-Light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RotisSansSerif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607B" w:usb2="00000000" w:usb3="00000000" w:csb0="0000009F" w:csb1="00000000"/>
  </w:font>
  <w:font w:name="RotisSerif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RotisSansSerif-Extra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RotisSansSerif-Italic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RotisSerif-Italic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RotisSansSerif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Proxima Nova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C4B119" w14:textId="77777777" w:rsidR="00F6329E" w:rsidRDefault="00F6329E" w:rsidP="002B4077">
    <w:pPr>
      <w:framePr w:wrap="around" w:vAnchor="text" w:hAnchor="margin" w:xAlign="center" w:y="1"/>
    </w:pPr>
    <w:r>
      <w:fldChar w:fldCharType="begin"/>
    </w:r>
    <w:r>
      <w:instrText xml:space="preserve"> PAGE </w:instrText>
    </w:r>
    <w:r>
      <w:fldChar w:fldCharType="end"/>
    </w:r>
  </w:p>
  <w:p w14:paraId="2FCAE9E5" w14:textId="77777777" w:rsidR="00F6329E" w:rsidRDefault="00F6329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48121" w14:textId="77777777" w:rsidR="00F53F91" w:rsidRDefault="00F53F91" w:rsidP="00246442">
      <w:r>
        <w:separator/>
      </w:r>
    </w:p>
  </w:footnote>
  <w:footnote w:type="continuationSeparator" w:id="0">
    <w:p w14:paraId="1828AE44" w14:textId="77777777" w:rsidR="00F53F91" w:rsidRDefault="00F53F91" w:rsidP="00246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A012A"/>
    <w:multiLevelType w:val="multilevel"/>
    <w:tmpl w:val="F866F292"/>
    <w:lvl w:ilvl="0">
      <w:start w:val="1"/>
      <w:numFmt w:val="decimal"/>
      <w:pStyle w:val="Boxorderedlist1"/>
      <w:lvlText w:val="%1."/>
      <w:lvlJc w:val="left"/>
      <w:pPr>
        <w:ind w:left="227" w:hanging="227"/>
      </w:pPr>
      <w:rPr>
        <w:rFonts w:hint="default"/>
      </w:rPr>
    </w:lvl>
    <w:lvl w:ilvl="1">
      <w:start w:val="1"/>
      <w:numFmt w:val="lowerLetter"/>
      <w:pStyle w:val="Boxorderedlist2"/>
      <w:lvlText w:val="%2."/>
      <w:lvlJc w:val="left"/>
      <w:pPr>
        <w:ind w:left="454" w:hanging="227"/>
      </w:pPr>
      <w:rPr>
        <w:rFonts w:hint="default"/>
      </w:rPr>
    </w:lvl>
    <w:lvl w:ilvl="2">
      <w:start w:val="1"/>
      <w:numFmt w:val="lowerRoman"/>
      <w:pStyle w:val="Boxorderedlist3"/>
      <w:lvlText w:val="%3."/>
      <w:lvlJc w:val="right"/>
      <w:pPr>
        <w:ind w:left="680" w:hanging="11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908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135" w:hanging="22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362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589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816" w:hanging="22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043" w:hanging="227"/>
      </w:pPr>
      <w:rPr>
        <w:rFonts w:hint="default"/>
      </w:rPr>
    </w:lvl>
  </w:abstractNum>
  <w:abstractNum w:abstractNumId="1" w15:restartNumberingAfterBreak="0">
    <w:nsid w:val="1903351A"/>
    <w:multiLevelType w:val="hybridMultilevel"/>
    <w:tmpl w:val="6F0A3FDC"/>
    <w:lvl w:ilvl="0" w:tplc="42448B4E">
      <w:start w:val="1"/>
      <w:numFmt w:val="bullet"/>
      <w:pStyle w:val="Boxbullet1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2" w15:restartNumberingAfterBreak="0">
    <w:nsid w:val="25002D40"/>
    <w:multiLevelType w:val="hybridMultilevel"/>
    <w:tmpl w:val="40A8032E"/>
    <w:lvl w:ilvl="0" w:tplc="85FA514E">
      <w:start w:val="1"/>
      <w:numFmt w:val="decimal"/>
      <w:lvlText w:val="%1."/>
      <w:lvlJc w:val="left"/>
      <w:pPr>
        <w:ind w:left="643" w:hanging="360"/>
      </w:pPr>
      <w:rPr>
        <w:rFonts w:asciiTheme="majorBidi" w:hAnsiTheme="majorBidi" w:cstheme="majorBidi" w:hint="default"/>
        <w:b w:val="0"/>
        <w:bCs w:val="0"/>
        <w:color w:val="222222"/>
        <w:lang w:bidi="he-I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B13769"/>
    <w:multiLevelType w:val="hybridMultilevel"/>
    <w:tmpl w:val="6DCA5EC0"/>
    <w:lvl w:ilvl="0" w:tplc="5CFC87D4">
      <w:start w:val="1"/>
      <w:numFmt w:val="bullet"/>
      <w:lvlText w:val="o"/>
      <w:lvlJc w:val="left"/>
      <w:pPr>
        <w:ind w:left="680" w:hanging="340"/>
      </w:pPr>
      <w:rPr>
        <w:rFonts w:ascii="Courier New" w:hAnsi="Courier New" w:hint="default"/>
      </w:rPr>
    </w:lvl>
    <w:lvl w:ilvl="1" w:tplc="78CA7AB6">
      <w:start w:val="1"/>
      <w:numFmt w:val="bullet"/>
      <w:pStyle w:val="bodybullet2"/>
      <w:lvlText w:val="o"/>
      <w:lvlJc w:val="left"/>
      <w:pPr>
        <w:ind w:left="680" w:hanging="34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4" w15:restartNumberingAfterBreak="0">
    <w:nsid w:val="3E800444"/>
    <w:multiLevelType w:val="multilevel"/>
    <w:tmpl w:val="46B060F2"/>
    <w:lvl w:ilvl="0">
      <w:start w:val="1"/>
      <w:numFmt w:val="decimal"/>
      <w:pStyle w:val="bodyorderedlist1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pStyle w:val="bodyorderedlist2"/>
      <w:lvlText w:val="%2."/>
      <w:lvlJc w:val="left"/>
      <w:pPr>
        <w:tabs>
          <w:tab w:val="num" w:pos="1021"/>
        </w:tabs>
        <w:ind w:left="680" w:hanging="340"/>
      </w:pPr>
      <w:rPr>
        <w:rFonts w:hint="default"/>
      </w:rPr>
    </w:lvl>
    <w:lvl w:ilvl="2">
      <w:start w:val="1"/>
      <w:numFmt w:val="lowerRoman"/>
      <w:pStyle w:val="bodyorderedlist3"/>
      <w:lvlText w:val="%3."/>
      <w:lvlJc w:val="right"/>
      <w:pPr>
        <w:ind w:left="1021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3FEA3617"/>
    <w:multiLevelType w:val="hybridMultilevel"/>
    <w:tmpl w:val="C924F37A"/>
    <w:lvl w:ilvl="0" w:tplc="44D02D74">
      <w:start w:val="1"/>
      <w:numFmt w:val="bullet"/>
      <w:pStyle w:val="bodybullet1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2F23BF4"/>
    <w:multiLevelType w:val="hybridMultilevel"/>
    <w:tmpl w:val="8E9A51CA"/>
    <w:lvl w:ilvl="0" w:tplc="9B487DD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922F5F"/>
    <w:multiLevelType w:val="hybridMultilevel"/>
    <w:tmpl w:val="03A66A28"/>
    <w:lvl w:ilvl="0" w:tplc="34749CCE">
      <w:start w:val="1"/>
      <w:numFmt w:val="bullet"/>
      <w:pStyle w:val="tabletex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50584A"/>
    <w:multiLevelType w:val="hybridMultilevel"/>
    <w:tmpl w:val="9CD053D4"/>
    <w:lvl w:ilvl="0" w:tplc="85FA514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  <w:color w:val="222222"/>
        <w:lang w:bidi="he-I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D421B9"/>
    <w:multiLevelType w:val="hybridMultilevel"/>
    <w:tmpl w:val="E2CA2316"/>
    <w:lvl w:ilvl="0" w:tplc="6D9207EC">
      <w:start w:val="1"/>
      <w:numFmt w:val="bullet"/>
      <w:lvlText w:val="o"/>
      <w:lvlJc w:val="left"/>
      <w:pPr>
        <w:ind w:left="454" w:hanging="227"/>
      </w:pPr>
      <w:rPr>
        <w:rFonts w:ascii="Courier New" w:hAnsi="Courier New" w:hint="default"/>
      </w:rPr>
    </w:lvl>
    <w:lvl w:ilvl="1" w:tplc="781C45B6">
      <w:start w:val="1"/>
      <w:numFmt w:val="bullet"/>
      <w:pStyle w:val="Boxbullet2"/>
      <w:lvlText w:val="o"/>
      <w:lvlJc w:val="left"/>
      <w:pPr>
        <w:ind w:left="454" w:hanging="227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num w:numId="1" w16cid:durableId="511532715">
    <w:abstractNumId w:val="2"/>
  </w:num>
  <w:num w:numId="2" w16cid:durableId="849488739">
    <w:abstractNumId w:val="8"/>
  </w:num>
  <w:num w:numId="3" w16cid:durableId="759255103">
    <w:abstractNumId w:val="5"/>
  </w:num>
  <w:num w:numId="4" w16cid:durableId="1401058241">
    <w:abstractNumId w:val="3"/>
  </w:num>
  <w:num w:numId="5" w16cid:durableId="66460758">
    <w:abstractNumId w:val="4"/>
  </w:num>
  <w:num w:numId="6" w16cid:durableId="1111362664">
    <w:abstractNumId w:val="4"/>
  </w:num>
  <w:num w:numId="7" w16cid:durableId="629434198">
    <w:abstractNumId w:val="4"/>
  </w:num>
  <w:num w:numId="8" w16cid:durableId="297076779">
    <w:abstractNumId w:val="1"/>
  </w:num>
  <w:num w:numId="9" w16cid:durableId="218129224">
    <w:abstractNumId w:val="6"/>
  </w:num>
  <w:num w:numId="10" w16cid:durableId="2064206941">
    <w:abstractNumId w:val="0"/>
  </w:num>
  <w:num w:numId="11" w16cid:durableId="1511412613">
    <w:abstractNumId w:val="0"/>
  </w:num>
  <w:num w:numId="12" w16cid:durableId="1244796196">
    <w:abstractNumId w:val="0"/>
  </w:num>
  <w:num w:numId="13" w16cid:durableId="983972301">
    <w:abstractNumId w:val="1"/>
  </w:num>
  <w:num w:numId="14" w16cid:durableId="665936601">
    <w:abstractNumId w:val="5"/>
  </w:num>
  <w:num w:numId="15" w16cid:durableId="2017921192">
    <w:abstractNumId w:val="3"/>
  </w:num>
  <w:num w:numId="16" w16cid:durableId="918365558">
    <w:abstractNumId w:val="4"/>
  </w:num>
  <w:num w:numId="17" w16cid:durableId="1701663758">
    <w:abstractNumId w:val="4"/>
  </w:num>
  <w:num w:numId="18" w16cid:durableId="1948199215">
    <w:abstractNumId w:val="4"/>
  </w:num>
  <w:num w:numId="19" w16cid:durableId="431320783">
    <w:abstractNumId w:val="1"/>
  </w:num>
  <w:num w:numId="20" w16cid:durableId="817964529">
    <w:abstractNumId w:val="6"/>
  </w:num>
  <w:num w:numId="21" w16cid:durableId="405541029">
    <w:abstractNumId w:val="0"/>
  </w:num>
  <w:num w:numId="22" w16cid:durableId="899511123">
    <w:abstractNumId w:val="0"/>
  </w:num>
  <w:num w:numId="23" w16cid:durableId="287129609">
    <w:abstractNumId w:val="0"/>
  </w:num>
  <w:num w:numId="24" w16cid:durableId="1308241942">
    <w:abstractNumId w:val="1"/>
  </w:num>
  <w:num w:numId="25" w16cid:durableId="85346368">
    <w:abstractNumId w:val="7"/>
  </w:num>
  <w:num w:numId="26" w16cid:durableId="577518689">
    <w:abstractNumId w:val="5"/>
  </w:num>
  <w:num w:numId="27" w16cid:durableId="177735857">
    <w:abstractNumId w:val="3"/>
  </w:num>
  <w:num w:numId="28" w16cid:durableId="1548033874">
    <w:abstractNumId w:val="1"/>
  </w:num>
  <w:num w:numId="29" w16cid:durableId="450132476">
    <w:abstractNumId w:val="9"/>
  </w:num>
  <w:num w:numId="30" w16cid:durableId="23536580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ocumentProtection w:formatting="1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450"/>
    <w:rsid w:val="00002E48"/>
    <w:rsid w:val="00006D58"/>
    <w:rsid w:val="00011209"/>
    <w:rsid w:val="00030443"/>
    <w:rsid w:val="0003304E"/>
    <w:rsid w:val="00045483"/>
    <w:rsid w:val="00050335"/>
    <w:rsid w:val="00052C3F"/>
    <w:rsid w:val="000541F8"/>
    <w:rsid w:val="000557BB"/>
    <w:rsid w:val="000601AE"/>
    <w:rsid w:val="00062EBB"/>
    <w:rsid w:val="00066379"/>
    <w:rsid w:val="00070DE8"/>
    <w:rsid w:val="00075441"/>
    <w:rsid w:val="000766A2"/>
    <w:rsid w:val="00081109"/>
    <w:rsid w:val="000900A8"/>
    <w:rsid w:val="000926FA"/>
    <w:rsid w:val="000943B6"/>
    <w:rsid w:val="00096B6E"/>
    <w:rsid w:val="00097AFD"/>
    <w:rsid w:val="000A3154"/>
    <w:rsid w:val="000A3436"/>
    <w:rsid w:val="000A691D"/>
    <w:rsid w:val="000A6A1D"/>
    <w:rsid w:val="000B26D5"/>
    <w:rsid w:val="000C34B0"/>
    <w:rsid w:val="000C4E49"/>
    <w:rsid w:val="000C6B3B"/>
    <w:rsid w:val="000D23BC"/>
    <w:rsid w:val="000D2DA2"/>
    <w:rsid w:val="000D49C2"/>
    <w:rsid w:val="000D7ECF"/>
    <w:rsid w:val="000E0F65"/>
    <w:rsid w:val="000E2789"/>
    <w:rsid w:val="000E2DCC"/>
    <w:rsid w:val="000E579C"/>
    <w:rsid w:val="000F41F5"/>
    <w:rsid w:val="000F4890"/>
    <w:rsid w:val="000F51EB"/>
    <w:rsid w:val="000F7A30"/>
    <w:rsid w:val="00100DD8"/>
    <w:rsid w:val="0010110F"/>
    <w:rsid w:val="00104430"/>
    <w:rsid w:val="00107C2D"/>
    <w:rsid w:val="00112C31"/>
    <w:rsid w:val="00112C5E"/>
    <w:rsid w:val="00113D7B"/>
    <w:rsid w:val="00113F7A"/>
    <w:rsid w:val="00117EE0"/>
    <w:rsid w:val="0012010A"/>
    <w:rsid w:val="00120E9A"/>
    <w:rsid w:val="00126D0D"/>
    <w:rsid w:val="00135C74"/>
    <w:rsid w:val="00137FF6"/>
    <w:rsid w:val="001406EA"/>
    <w:rsid w:val="001440A8"/>
    <w:rsid w:val="00164105"/>
    <w:rsid w:val="0016640A"/>
    <w:rsid w:val="00170F91"/>
    <w:rsid w:val="001848B0"/>
    <w:rsid w:val="001862FB"/>
    <w:rsid w:val="00196A69"/>
    <w:rsid w:val="001A0D86"/>
    <w:rsid w:val="001A3E3E"/>
    <w:rsid w:val="001A3FFD"/>
    <w:rsid w:val="001A71DE"/>
    <w:rsid w:val="001B140B"/>
    <w:rsid w:val="001B46D3"/>
    <w:rsid w:val="001B52FF"/>
    <w:rsid w:val="001B673D"/>
    <w:rsid w:val="001B6F0B"/>
    <w:rsid w:val="001C29EF"/>
    <w:rsid w:val="001C2DE3"/>
    <w:rsid w:val="001C47E0"/>
    <w:rsid w:val="001C494E"/>
    <w:rsid w:val="001C5095"/>
    <w:rsid w:val="001C6177"/>
    <w:rsid w:val="001D2846"/>
    <w:rsid w:val="001D364D"/>
    <w:rsid w:val="001D5658"/>
    <w:rsid w:val="001D574E"/>
    <w:rsid w:val="001D5BE7"/>
    <w:rsid w:val="001D68FC"/>
    <w:rsid w:val="001E2C78"/>
    <w:rsid w:val="001E3206"/>
    <w:rsid w:val="001E6DB2"/>
    <w:rsid w:val="001E6F43"/>
    <w:rsid w:val="001E730E"/>
    <w:rsid w:val="001E7687"/>
    <w:rsid w:val="001F2450"/>
    <w:rsid w:val="001F2559"/>
    <w:rsid w:val="002053F0"/>
    <w:rsid w:val="0021503E"/>
    <w:rsid w:val="00216C42"/>
    <w:rsid w:val="002172E5"/>
    <w:rsid w:val="00220767"/>
    <w:rsid w:val="0022653B"/>
    <w:rsid w:val="002313CD"/>
    <w:rsid w:val="00232B15"/>
    <w:rsid w:val="0023648A"/>
    <w:rsid w:val="00240282"/>
    <w:rsid w:val="00242394"/>
    <w:rsid w:val="002455E6"/>
    <w:rsid w:val="00246442"/>
    <w:rsid w:val="002473C4"/>
    <w:rsid w:val="00253C6A"/>
    <w:rsid w:val="00255272"/>
    <w:rsid w:val="0025670C"/>
    <w:rsid w:val="0026557E"/>
    <w:rsid w:val="00267D00"/>
    <w:rsid w:val="00270327"/>
    <w:rsid w:val="002724DB"/>
    <w:rsid w:val="00272768"/>
    <w:rsid w:val="002752A5"/>
    <w:rsid w:val="00287EE7"/>
    <w:rsid w:val="00287EE8"/>
    <w:rsid w:val="00290692"/>
    <w:rsid w:val="00290938"/>
    <w:rsid w:val="00290DE4"/>
    <w:rsid w:val="002942AF"/>
    <w:rsid w:val="00294972"/>
    <w:rsid w:val="00297B11"/>
    <w:rsid w:val="002A29B7"/>
    <w:rsid w:val="002A2B56"/>
    <w:rsid w:val="002B0739"/>
    <w:rsid w:val="002B1830"/>
    <w:rsid w:val="002C7FEE"/>
    <w:rsid w:val="002E5768"/>
    <w:rsid w:val="002E6044"/>
    <w:rsid w:val="003011B4"/>
    <w:rsid w:val="003046F3"/>
    <w:rsid w:val="00311A0A"/>
    <w:rsid w:val="003152DC"/>
    <w:rsid w:val="00321B7E"/>
    <w:rsid w:val="00327AF6"/>
    <w:rsid w:val="003308B5"/>
    <w:rsid w:val="00334DD0"/>
    <w:rsid w:val="003365B0"/>
    <w:rsid w:val="00340B8C"/>
    <w:rsid w:val="00342C8F"/>
    <w:rsid w:val="0034416D"/>
    <w:rsid w:val="00345C8C"/>
    <w:rsid w:val="003505A4"/>
    <w:rsid w:val="00352D06"/>
    <w:rsid w:val="00354D5C"/>
    <w:rsid w:val="003569DB"/>
    <w:rsid w:val="00356E6C"/>
    <w:rsid w:val="00361C52"/>
    <w:rsid w:val="003665BE"/>
    <w:rsid w:val="00366955"/>
    <w:rsid w:val="00370BB3"/>
    <w:rsid w:val="00386E58"/>
    <w:rsid w:val="0039261C"/>
    <w:rsid w:val="00394FD8"/>
    <w:rsid w:val="003969B3"/>
    <w:rsid w:val="003A2B75"/>
    <w:rsid w:val="003B369D"/>
    <w:rsid w:val="003B4CE8"/>
    <w:rsid w:val="003C3FCC"/>
    <w:rsid w:val="003C46B3"/>
    <w:rsid w:val="003C4A56"/>
    <w:rsid w:val="003C7807"/>
    <w:rsid w:val="003F0473"/>
    <w:rsid w:val="003F1F02"/>
    <w:rsid w:val="003F2AE6"/>
    <w:rsid w:val="003F4611"/>
    <w:rsid w:val="003F7CAA"/>
    <w:rsid w:val="00400D0F"/>
    <w:rsid w:val="00405CEC"/>
    <w:rsid w:val="004113B0"/>
    <w:rsid w:val="0041597B"/>
    <w:rsid w:val="00426448"/>
    <w:rsid w:val="004277A8"/>
    <w:rsid w:val="00427D9A"/>
    <w:rsid w:val="00432095"/>
    <w:rsid w:val="00432A6D"/>
    <w:rsid w:val="00434339"/>
    <w:rsid w:val="00435253"/>
    <w:rsid w:val="00436064"/>
    <w:rsid w:val="0044194D"/>
    <w:rsid w:val="00442BDF"/>
    <w:rsid w:val="004509B1"/>
    <w:rsid w:val="00452CA9"/>
    <w:rsid w:val="00454A78"/>
    <w:rsid w:val="00465941"/>
    <w:rsid w:val="00467D1F"/>
    <w:rsid w:val="00467FB1"/>
    <w:rsid w:val="00471ED8"/>
    <w:rsid w:val="00476A68"/>
    <w:rsid w:val="0048144E"/>
    <w:rsid w:val="004816C3"/>
    <w:rsid w:val="00485EDC"/>
    <w:rsid w:val="00487F73"/>
    <w:rsid w:val="00490B79"/>
    <w:rsid w:val="00494FC2"/>
    <w:rsid w:val="00495415"/>
    <w:rsid w:val="004B0B10"/>
    <w:rsid w:val="004B217A"/>
    <w:rsid w:val="004B3122"/>
    <w:rsid w:val="004B32FF"/>
    <w:rsid w:val="004B698B"/>
    <w:rsid w:val="004B6D69"/>
    <w:rsid w:val="004B7B58"/>
    <w:rsid w:val="004B7DED"/>
    <w:rsid w:val="004C4B4C"/>
    <w:rsid w:val="004D0F02"/>
    <w:rsid w:val="004D3A73"/>
    <w:rsid w:val="004D4111"/>
    <w:rsid w:val="004D47D8"/>
    <w:rsid w:val="004E4CF1"/>
    <w:rsid w:val="004F0737"/>
    <w:rsid w:val="005000B5"/>
    <w:rsid w:val="00503BBC"/>
    <w:rsid w:val="00504B35"/>
    <w:rsid w:val="00506457"/>
    <w:rsid w:val="00506FB8"/>
    <w:rsid w:val="00514732"/>
    <w:rsid w:val="00516783"/>
    <w:rsid w:val="0052093B"/>
    <w:rsid w:val="00525928"/>
    <w:rsid w:val="00530186"/>
    <w:rsid w:val="00533E75"/>
    <w:rsid w:val="00534172"/>
    <w:rsid w:val="00537835"/>
    <w:rsid w:val="0054150E"/>
    <w:rsid w:val="00543CDC"/>
    <w:rsid w:val="00543EDF"/>
    <w:rsid w:val="0055045E"/>
    <w:rsid w:val="0055387F"/>
    <w:rsid w:val="00553FB7"/>
    <w:rsid w:val="00554202"/>
    <w:rsid w:val="00566582"/>
    <w:rsid w:val="00575382"/>
    <w:rsid w:val="00576852"/>
    <w:rsid w:val="00576D99"/>
    <w:rsid w:val="00581AAE"/>
    <w:rsid w:val="005831AB"/>
    <w:rsid w:val="00592446"/>
    <w:rsid w:val="005939BD"/>
    <w:rsid w:val="00593BB9"/>
    <w:rsid w:val="0059522E"/>
    <w:rsid w:val="00595724"/>
    <w:rsid w:val="00595F3B"/>
    <w:rsid w:val="00596994"/>
    <w:rsid w:val="005A110F"/>
    <w:rsid w:val="005A6708"/>
    <w:rsid w:val="005B0DEB"/>
    <w:rsid w:val="005B4E7B"/>
    <w:rsid w:val="005C3818"/>
    <w:rsid w:val="005C635C"/>
    <w:rsid w:val="005D772E"/>
    <w:rsid w:val="005E1C2A"/>
    <w:rsid w:val="005E2515"/>
    <w:rsid w:val="005E3F90"/>
    <w:rsid w:val="005E5224"/>
    <w:rsid w:val="005E7A59"/>
    <w:rsid w:val="005F1303"/>
    <w:rsid w:val="005F43B8"/>
    <w:rsid w:val="005F519F"/>
    <w:rsid w:val="005F6BD5"/>
    <w:rsid w:val="00607BD9"/>
    <w:rsid w:val="00613234"/>
    <w:rsid w:val="006142C6"/>
    <w:rsid w:val="0062186F"/>
    <w:rsid w:val="0062744F"/>
    <w:rsid w:val="0063400B"/>
    <w:rsid w:val="00634562"/>
    <w:rsid w:val="006354ED"/>
    <w:rsid w:val="00635B52"/>
    <w:rsid w:val="00645A59"/>
    <w:rsid w:val="006471DD"/>
    <w:rsid w:val="00647971"/>
    <w:rsid w:val="00654577"/>
    <w:rsid w:val="00667050"/>
    <w:rsid w:val="00672C4F"/>
    <w:rsid w:val="00673C83"/>
    <w:rsid w:val="00676BFE"/>
    <w:rsid w:val="006829E2"/>
    <w:rsid w:val="00683664"/>
    <w:rsid w:val="00686ACE"/>
    <w:rsid w:val="006874F8"/>
    <w:rsid w:val="0069140A"/>
    <w:rsid w:val="00694E25"/>
    <w:rsid w:val="00697F53"/>
    <w:rsid w:val="006A116A"/>
    <w:rsid w:val="006A2216"/>
    <w:rsid w:val="006A3BB9"/>
    <w:rsid w:val="006A536C"/>
    <w:rsid w:val="006B1B98"/>
    <w:rsid w:val="006B24CD"/>
    <w:rsid w:val="006B3574"/>
    <w:rsid w:val="006C0573"/>
    <w:rsid w:val="006C2D23"/>
    <w:rsid w:val="006E09DC"/>
    <w:rsid w:val="006E1320"/>
    <w:rsid w:val="006E2F35"/>
    <w:rsid w:val="006E3B7F"/>
    <w:rsid w:val="006E49CD"/>
    <w:rsid w:val="006F4B51"/>
    <w:rsid w:val="0070005C"/>
    <w:rsid w:val="00704A85"/>
    <w:rsid w:val="00705A7A"/>
    <w:rsid w:val="00706E66"/>
    <w:rsid w:val="00713BD9"/>
    <w:rsid w:val="00715BEB"/>
    <w:rsid w:val="00716168"/>
    <w:rsid w:val="00716C8A"/>
    <w:rsid w:val="00721552"/>
    <w:rsid w:val="00733477"/>
    <w:rsid w:val="007378D4"/>
    <w:rsid w:val="00737D4A"/>
    <w:rsid w:val="0074142D"/>
    <w:rsid w:val="00741A26"/>
    <w:rsid w:val="00751936"/>
    <w:rsid w:val="0076303D"/>
    <w:rsid w:val="007645D5"/>
    <w:rsid w:val="007647B0"/>
    <w:rsid w:val="00766F7E"/>
    <w:rsid w:val="00767E52"/>
    <w:rsid w:val="007767DC"/>
    <w:rsid w:val="007773AE"/>
    <w:rsid w:val="00785C0A"/>
    <w:rsid w:val="00785DD2"/>
    <w:rsid w:val="00787E4B"/>
    <w:rsid w:val="00791D25"/>
    <w:rsid w:val="0079370A"/>
    <w:rsid w:val="00795A46"/>
    <w:rsid w:val="00796269"/>
    <w:rsid w:val="007974CD"/>
    <w:rsid w:val="007A1443"/>
    <w:rsid w:val="007A3066"/>
    <w:rsid w:val="007A56B9"/>
    <w:rsid w:val="007B0F32"/>
    <w:rsid w:val="007B4CAC"/>
    <w:rsid w:val="007B5CCF"/>
    <w:rsid w:val="007C28CA"/>
    <w:rsid w:val="007C652B"/>
    <w:rsid w:val="007C7BF4"/>
    <w:rsid w:val="007D0C85"/>
    <w:rsid w:val="007D3CCB"/>
    <w:rsid w:val="007D6D94"/>
    <w:rsid w:val="007E3FA5"/>
    <w:rsid w:val="007E4257"/>
    <w:rsid w:val="007E43E8"/>
    <w:rsid w:val="007E54D1"/>
    <w:rsid w:val="007E6747"/>
    <w:rsid w:val="007E6C75"/>
    <w:rsid w:val="007F08A2"/>
    <w:rsid w:val="007F19BF"/>
    <w:rsid w:val="007F4044"/>
    <w:rsid w:val="007F5A38"/>
    <w:rsid w:val="007F5CC2"/>
    <w:rsid w:val="007F69DC"/>
    <w:rsid w:val="007F6C87"/>
    <w:rsid w:val="0080071C"/>
    <w:rsid w:val="00811E94"/>
    <w:rsid w:val="008128FE"/>
    <w:rsid w:val="008135A7"/>
    <w:rsid w:val="00815336"/>
    <w:rsid w:val="0082038D"/>
    <w:rsid w:val="00823000"/>
    <w:rsid w:val="008272A8"/>
    <w:rsid w:val="00831550"/>
    <w:rsid w:val="008331F1"/>
    <w:rsid w:val="008407A1"/>
    <w:rsid w:val="00840CF7"/>
    <w:rsid w:val="00840F6A"/>
    <w:rsid w:val="00847098"/>
    <w:rsid w:val="008475AB"/>
    <w:rsid w:val="00851510"/>
    <w:rsid w:val="008556D4"/>
    <w:rsid w:val="00856000"/>
    <w:rsid w:val="00857209"/>
    <w:rsid w:val="00857C85"/>
    <w:rsid w:val="008603CB"/>
    <w:rsid w:val="008628A2"/>
    <w:rsid w:val="00863ED1"/>
    <w:rsid w:val="00875EBA"/>
    <w:rsid w:val="00877EE2"/>
    <w:rsid w:val="00883838"/>
    <w:rsid w:val="00887181"/>
    <w:rsid w:val="00890C89"/>
    <w:rsid w:val="00890FC5"/>
    <w:rsid w:val="0089282D"/>
    <w:rsid w:val="00895E17"/>
    <w:rsid w:val="0089694C"/>
    <w:rsid w:val="00896D23"/>
    <w:rsid w:val="0089756B"/>
    <w:rsid w:val="008A0348"/>
    <w:rsid w:val="008A2532"/>
    <w:rsid w:val="008A2A7A"/>
    <w:rsid w:val="008B0C1F"/>
    <w:rsid w:val="008B1254"/>
    <w:rsid w:val="008B21C3"/>
    <w:rsid w:val="008B565C"/>
    <w:rsid w:val="008B68D7"/>
    <w:rsid w:val="008C0DF1"/>
    <w:rsid w:val="008C5FE9"/>
    <w:rsid w:val="008D3639"/>
    <w:rsid w:val="008D3776"/>
    <w:rsid w:val="008D4D8B"/>
    <w:rsid w:val="008E42F4"/>
    <w:rsid w:val="008E633D"/>
    <w:rsid w:val="008F0D93"/>
    <w:rsid w:val="008F1802"/>
    <w:rsid w:val="008F670D"/>
    <w:rsid w:val="008F7C62"/>
    <w:rsid w:val="009011E9"/>
    <w:rsid w:val="009077D7"/>
    <w:rsid w:val="0091442E"/>
    <w:rsid w:val="009152DD"/>
    <w:rsid w:val="00920F80"/>
    <w:rsid w:val="0092360A"/>
    <w:rsid w:val="00925BC2"/>
    <w:rsid w:val="00936214"/>
    <w:rsid w:val="0094009E"/>
    <w:rsid w:val="00940603"/>
    <w:rsid w:val="009435FB"/>
    <w:rsid w:val="009437C4"/>
    <w:rsid w:val="009445A1"/>
    <w:rsid w:val="00946846"/>
    <w:rsid w:val="009534BE"/>
    <w:rsid w:val="009578EC"/>
    <w:rsid w:val="00973C40"/>
    <w:rsid w:val="00974358"/>
    <w:rsid w:val="00983871"/>
    <w:rsid w:val="009869C7"/>
    <w:rsid w:val="009874B7"/>
    <w:rsid w:val="009902BB"/>
    <w:rsid w:val="009933CB"/>
    <w:rsid w:val="00993ABD"/>
    <w:rsid w:val="0099600A"/>
    <w:rsid w:val="009B0DBC"/>
    <w:rsid w:val="009B5813"/>
    <w:rsid w:val="009C4700"/>
    <w:rsid w:val="009C475D"/>
    <w:rsid w:val="009D036F"/>
    <w:rsid w:val="009D3B1C"/>
    <w:rsid w:val="009D432E"/>
    <w:rsid w:val="009E146F"/>
    <w:rsid w:val="009E4D63"/>
    <w:rsid w:val="009E6A2A"/>
    <w:rsid w:val="009F0C58"/>
    <w:rsid w:val="009F261E"/>
    <w:rsid w:val="009F30F7"/>
    <w:rsid w:val="009F34E3"/>
    <w:rsid w:val="009F6902"/>
    <w:rsid w:val="00A02B07"/>
    <w:rsid w:val="00A049A5"/>
    <w:rsid w:val="00A06741"/>
    <w:rsid w:val="00A06C85"/>
    <w:rsid w:val="00A11810"/>
    <w:rsid w:val="00A12813"/>
    <w:rsid w:val="00A12C57"/>
    <w:rsid w:val="00A12DE5"/>
    <w:rsid w:val="00A22501"/>
    <w:rsid w:val="00A22740"/>
    <w:rsid w:val="00A2374D"/>
    <w:rsid w:val="00A260EF"/>
    <w:rsid w:val="00A27FD0"/>
    <w:rsid w:val="00A33C95"/>
    <w:rsid w:val="00A3459F"/>
    <w:rsid w:val="00A369BF"/>
    <w:rsid w:val="00A37568"/>
    <w:rsid w:val="00A50044"/>
    <w:rsid w:val="00A54923"/>
    <w:rsid w:val="00A54E42"/>
    <w:rsid w:val="00A55E6B"/>
    <w:rsid w:val="00A56109"/>
    <w:rsid w:val="00A56A34"/>
    <w:rsid w:val="00A56D4B"/>
    <w:rsid w:val="00A60207"/>
    <w:rsid w:val="00A60C2F"/>
    <w:rsid w:val="00A6586E"/>
    <w:rsid w:val="00A665FC"/>
    <w:rsid w:val="00A66732"/>
    <w:rsid w:val="00A7242D"/>
    <w:rsid w:val="00A76F24"/>
    <w:rsid w:val="00A92680"/>
    <w:rsid w:val="00A932FB"/>
    <w:rsid w:val="00A96473"/>
    <w:rsid w:val="00A969DA"/>
    <w:rsid w:val="00A975FD"/>
    <w:rsid w:val="00AA2825"/>
    <w:rsid w:val="00AB4134"/>
    <w:rsid w:val="00AB503E"/>
    <w:rsid w:val="00AC01F4"/>
    <w:rsid w:val="00AC3E4C"/>
    <w:rsid w:val="00AC4271"/>
    <w:rsid w:val="00AC4732"/>
    <w:rsid w:val="00AC4E1A"/>
    <w:rsid w:val="00AC6987"/>
    <w:rsid w:val="00AC7814"/>
    <w:rsid w:val="00AD2F94"/>
    <w:rsid w:val="00AD4AED"/>
    <w:rsid w:val="00AE1A3C"/>
    <w:rsid w:val="00AE2E54"/>
    <w:rsid w:val="00AE34F7"/>
    <w:rsid w:val="00AE4CC4"/>
    <w:rsid w:val="00AF00F2"/>
    <w:rsid w:val="00AF1A32"/>
    <w:rsid w:val="00AF2D38"/>
    <w:rsid w:val="00AF30FD"/>
    <w:rsid w:val="00AF57E0"/>
    <w:rsid w:val="00B0432B"/>
    <w:rsid w:val="00B12E1E"/>
    <w:rsid w:val="00B17996"/>
    <w:rsid w:val="00B17BF0"/>
    <w:rsid w:val="00B17DED"/>
    <w:rsid w:val="00B22CAA"/>
    <w:rsid w:val="00B34381"/>
    <w:rsid w:val="00B4290E"/>
    <w:rsid w:val="00B447E2"/>
    <w:rsid w:val="00B44EBC"/>
    <w:rsid w:val="00B45BB8"/>
    <w:rsid w:val="00B47334"/>
    <w:rsid w:val="00B47755"/>
    <w:rsid w:val="00B4793E"/>
    <w:rsid w:val="00B537BC"/>
    <w:rsid w:val="00B553D9"/>
    <w:rsid w:val="00B620D2"/>
    <w:rsid w:val="00B64B79"/>
    <w:rsid w:val="00B709C6"/>
    <w:rsid w:val="00B71349"/>
    <w:rsid w:val="00B725F9"/>
    <w:rsid w:val="00B73865"/>
    <w:rsid w:val="00B75B9E"/>
    <w:rsid w:val="00B76EBD"/>
    <w:rsid w:val="00B81F25"/>
    <w:rsid w:val="00B834E3"/>
    <w:rsid w:val="00B84B5B"/>
    <w:rsid w:val="00B953BB"/>
    <w:rsid w:val="00B961D3"/>
    <w:rsid w:val="00B96D9C"/>
    <w:rsid w:val="00BA1876"/>
    <w:rsid w:val="00BA232F"/>
    <w:rsid w:val="00BA4A38"/>
    <w:rsid w:val="00BC01D9"/>
    <w:rsid w:val="00BC1988"/>
    <w:rsid w:val="00BC76FE"/>
    <w:rsid w:val="00BD04F8"/>
    <w:rsid w:val="00BD4E85"/>
    <w:rsid w:val="00BD5C96"/>
    <w:rsid w:val="00BD61C5"/>
    <w:rsid w:val="00BD74E5"/>
    <w:rsid w:val="00BE047F"/>
    <w:rsid w:val="00BE3BD2"/>
    <w:rsid w:val="00BE63EB"/>
    <w:rsid w:val="00BF1428"/>
    <w:rsid w:val="00BF2EF5"/>
    <w:rsid w:val="00BF528A"/>
    <w:rsid w:val="00BF5E43"/>
    <w:rsid w:val="00C00B1D"/>
    <w:rsid w:val="00C03A45"/>
    <w:rsid w:val="00C04557"/>
    <w:rsid w:val="00C05903"/>
    <w:rsid w:val="00C06627"/>
    <w:rsid w:val="00C06BDF"/>
    <w:rsid w:val="00C07DF9"/>
    <w:rsid w:val="00C13FCB"/>
    <w:rsid w:val="00C164AF"/>
    <w:rsid w:val="00C165E3"/>
    <w:rsid w:val="00C17758"/>
    <w:rsid w:val="00C222F2"/>
    <w:rsid w:val="00C26231"/>
    <w:rsid w:val="00C36D82"/>
    <w:rsid w:val="00C37E76"/>
    <w:rsid w:val="00C4121D"/>
    <w:rsid w:val="00C47BC9"/>
    <w:rsid w:val="00C673B9"/>
    <w:rsid w:val="00C67434"/>
    <w:rsid w:val="00C70C24"/>
    <w:rsid w:val="00C80C99"/>
    <w:rsid w:val="00C81941"/>
    <w:rsid w:val="00C8257E"/>
    <w:rsid w:val="00C8258C"/>
    <w:rsid w:val="00C85F0D"/>
    <w:rsid w:val="00C90A1A"/>
    <w:rsid w:val="00C970D1"/>
    <w:rsid w:val="00CA172B"/>
    <w:rsid w:val="00CA31C6"/>
    <w:rsid w:val="00CA67E1"/>
    <w:rsid w:val="00CA6C1D"/>
    <w:rsid w:val="00CA6ED6"/>
    <w:rsid w:val="00CB0693"/>
    <w:rsid w:val="00CB35C5"/>
    <w:rsid w:val="00CC2A6D"/>
    <w:rsid w:val="00CC463B"/>
    <w:rsid w:val="00CD304A"/>
    <w:rsid w:val="00CD353B"/>
    <w:rsid w:val="00CD5268"/>
    <w:rsid w:val="00CD6AA2"/>
    <w:rsid w:val="00CF1D00"/>
    <w:rsid w:val="00CF226F"/>
    <w:rsid w:val="00D013E9"/>
    <w:rsid w:val="00D04C5A"/>
    <w:rsid w:val="00D0725B"/>
    <w:rsid w:val="00D12AA1"/>
    <w:rsid w:val="00D20318"/>
    <w:rsid w:val="00D2572E"/>
    <w:rsid w:val="00D31E62"/>
    <w:rsid w:val="00D35485"/>
    <w:rsid w:val="00D3595C"/>
    <w:rsid w:val="00D37529"/>
    <w:rsid w:val="00D46F58"/>
    <w:rsid w:val="00D50D9E"/>
    <w:rsid w:val="00D51777"/>
    <w:rsid w:val="00D52FE6"/>
    <w:rsid w:val="00D56375"/>
    <w:rsid w:val="00D679D9"/>
    <w:rsid w:val="00D71200"/>
    <w:rsid w:val="00D7713D"/>
    <w:rsid w:val="00D82052"/>
    <w:rsid w:val="00D83D10"/>
    <w:rsid w:val="00D86D7F"/>
    <w:rsid w:val="00D86F76"/>
    <w:rsid w:val="00D87093"/>
    <w:rsid w:val="00DA05D2"/>
    <w:rsid w:val="00DA26F3"/>
    <w:rsid w:val="00DA649B"/>
    <w:rsid w:val="00DB0565"/>
    <w:rsid w:val="00DC21F0"/>
    <w:rsid w:val="00DC28F1"/>
    <w:rsid w:val="00DC2EB8"/>
    <w:rsid w:val="00DC796B"/>
    <w:rsid w:val="00DD2F53"/>
    <w:rsid w:val="00DD3142"/>
    <w:rsid w:val="00DD3F80"/>
    <w:rsid w:val="00DD5793"/>
    <w:rsid w:val="00DD6B90"/>
    <w:rsid w:val="00DE4B57"/>
    <w:rsid w:val="00DE6694"/>
    <w:rsid w:val="00DF5520"/>
    <w:rsid w:val="00DF7B7A"/>
    <w:rsid w:val="00E02469"/>
    <w:rsid w:val="00E02504"/>
    <w:rsid w:val="00E106AF"/>
    <w:rsid w:val="00E129F7"/>
    <w:rsid w:val="00E138FB"/>
    <w:rsid w:val="00E16C56"/>
    <w:rsid w:val="00E31F85"/>
    <w:rsid w:val="00E326EB"/>
    <w:rsid w:val="00E36725"/>
    <w:rsid w:val="00E47700"/>
    <w:rsid w:val="00E54EB9"/>
    <w:rsid w:val="00E56904"/>
    <w:rsid w:val="00E56BBB"/>
    <w:rsid w:val="00E61B70"/>
    <w:rsid w:val="00E61D6D"/>
    <w:rsid w:val="00E67247"/>
    <w:rsid w:val="00E700DA"/>
    <w:rsid w:val="00E717A2"/>
    <w:rsid w:val="00E7396A"/>
    <w:rsid w:val="00E76DA3"/>
    <w:rsid w:val="00E80887"/>
    <w:rsid w:val="00E82FA0"/>
    <w:rsid w:val="00E837C1"/>
    <w:rsid w:val="00E83FCA"/>
    <w:rsid w:val="00E86F9D"/>
    <w:rsid w:val="00E93D65"/>
    <w:rsid w:val="00EA5927"/>
    <w:rsid w:val="00EB3B8D"/>
    <w:rsid w:val="00EB671D"/>
    <w:rsid w:val="00EC2B00"/>
    <w:rsid w:val="00EC578C"/>
    <w:rsid w:val="00EC6CCF"/>
    <w:rsid w:val="00ED230D"/>
    <w:rsid w:val="00ED3234"/>
    <w:rsid w:val="00ED3CFD"/>
    <w:rsid w:val="00EE2ED5"/>
    <w:rsid w:val="00EE5472"/>
    <w:rsid w:val="00EE7983"/>
    <w:rsid w:val="00EF4121"/>
    <w:rsid w:val="00EF52C8"/>
    <w:rsid w:val="00F00309"/>
    <w:rsid w:val="00F02110"/>
    <w:rsid w:val="00F045D8"/>
    <w:rsid w:val="00F04D1A"/>
    <w:rsid w:val="00F11051"/>
    <w:rsid w:val="00F115CB"/>
    <w:rsid w:val="00F1483B"/>
    <w:rsid w:val="00F149C6"/>
    <w:rsid w:val="00F149F5"/>
    <w:rsid w:val="00F14DFF"/>
    <w:rsid w:val="00F16376"/>
    <w:rsid w:val="00F179A1"/>
    <w:rsid w:val="00F21075"/>
    <w:rsid w:val="00F309E4"/>
    <w:rsid w:val="00F3140E"/>
    <w:rsid w:val="00F35192"/>
    <w:rsid w:val="00F42ABA"/>
    <w:rsid w:val="00F507A7"/>
    <w:rsid w:val="00F53F91"/>
    <w:rsid w:val="00F5553F"/>
    <w:rsid w:val="00F55A38"/>
    <w:rsid w:val="00F6329E"/>
    <w:rsid w:val="00F7230B"/>
    <w:rsid w:val="00F7701F"/>
    <w:rsid w:val="00F776C7"/>
    <w:rsid w:val="00F77A88"/>
    <w:rsid w:val="00F81177"/>
    <w:rsid w:val="00F8365A"/>
    <w:rsid w:val="00F85F45"/>
    <w:rsid w:val="00F91862"/>
    <w:rsid w:val="00F94F57"/>
    <w:rsid w:val="00F964AE"/>
    <w:rsid w:val="00FA0B93"/>
    <w:rsid w:val="00FA2BEC"/>
    <w:rsid w:val="00FA3FCF"/>
    <w:rsid w:val="00FA73F5"/>
    <w:rsid w:val="00FB52F6"/>
    <w:rsid w:val="00FC0B42"/>
    <w:rsid w:val="00FC1F4B"/>
    <w:rsid w:val="00FC2102"/>
    <w:rsid w:val="00FC38D1"/>
    <w:rsid w:val="00FC4858"/>
    <w:rsid w:val="00FD0A8B"/>
    <w:rsid w:val="00FD1281"/>
    <w:rsid w:val="00FD2DA9"/>
    <w:rsid w:val="00FD3559"/>
    <w:rsid w:val="00FE00B8"/>
    <w:rsid w:val="00FE01B0"/>
    <w:rsid w:val="00FE45C2"/>
    <w:rsid w:val="00FF071E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88EEC"/>
  <w15:chartTrackingRefBased/>
  <w15:docId w15:val="{BDF39FAE-0AB7-4FA7-9E37-DF19B99AD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450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fr-FR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4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4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4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4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4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4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4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4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4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C28CA"/>
    <w:pPr>
      <w:spacing w:after="0" w:line="240" w:lineRule="auto"/>
    </w:pPr>
  </w:style>
  <w:style w:type="character" w:customStyle="1" w:styleId="absbold">
    <w:name w:val="abs bold"/>
    <w:rsid w:val="000D7ECF"/>
    <w:rPr>
      <w:rFonts w:ascii="Arial" w:hAnsi="Arial"/>
      <w:b/>
      <w:color w:val="auto"/>
      <w:spacing w:val="0"/>
      <w:w w:val="100"/>
      <w:sz w:val="22"/>
      <w:vertAlign w:val="baseline"/>
      <w:lang w:val="en-GB" w:eastAsia="x-none"/>
    </w:rPr>
  </w:style>
  <w:style w:type="paragraph" w:customStyle="1" w:styleId="abstract">
    <w:name w:val="abstract"/>
    <w:basedOn w:val="Normal"/>
    <w:rsid w:val="000D7ECF"/>
    <w:pPr>
      <w:widowControl w:val="0"/>
      <w:autoSpaceDE w:val="0"/>
      <w:autoSpaceDN w:val="0"/>
      <w:adjustRightInd w:val="0"/>
      <w:spacing w:line="400" w:lineRule="atLeast"/>
      <w:textAlignment w:val="center"/>
    </w:pPr>
    <w:rPr>
      <w:rFonts w:ascii="Arial" w:eastAsia="Times New Roman" w:hAnsi="Arial" w:cs="RotisSansSerif-Light"/>
      <w:szCs w:val="22"/>
      <w:lang w:eastAsia="en-US"/>
    </w:rPr>
  </w:style>
  <w:style w:type="paragraph" w:customStyle="1" w:styleId="abstractheading">
    <w:name w:val="abstract heading"/>
    <w:rsid w:val="000D7ECF"/>
    <w:pPr>
      <w:spacing w:after="0" w:line="400" w:lineRule="atLeast"/>
    </w:pPr>
    <w:rPr>
      <w:rFonts w:ascii="Arial" w:hAnsi="Arial" w:cs="RotisSansSerif-Light"/>
      <w:b/>
      <w:bCs/>
      <w:sz w:val="24"/>
      <w:szCs w:val="24"/>
      <w:lang w:val="en-GB" w:bidi="ar-SA"/>
    </w:rPr>
  </w:style>
  <w:style w:type="paragraph" w:customStyle="1" w:styleId="articlesupertitle">
    <w:name w:val="article supertitle"/>
    <w:next w:val="Normal"/>
    <w:rsid w:val="000D7ECF"/>
    <w:pPr>
      <w:spacing w:after="0" w:line="400" w:lineRule="atLeast"/>
    </w:pPr>
    <w:rPr>
      <w:rFonts w:ascii="Arial" w:hAnsi="Arial" w:cs="RotisSansSerif-Light"/>
      <w:b/>
      <w:bCs/>
      <w:sz w:val="20"/>
      <w:lang w:val="en-GB" w:bidi="ar-SA"/>
    </w:rPr>
  </w:style>
  <w:style w:type="paragraph" w:customStyle="1" w:styleId="articletitle">
    <w:name w:val="article title"/>
    <w:basedOn w:val="Normal"/>
    <w:next w:val="Normal"/>
    <w:rsid w:val="000D7ECF"/>
    <w:pPr>
      <w:widowControl w:val="0"/>
      <w:autoSpaceDE w:val="0"/>
      <w:autoSpaceDN w:val="0"/>
      <w:adjustRightInd w:val="0"/>
      <w:spacing w:line="600" w:lineRule="atLeast"/>
      <w:textAlignment w:val="center"/>
    </w:pPr>
    <w:rPr>
      <w:rFonts w:ascii="Arial" w:hAnsi="Arial" w:cs="RotisSansSerif"/>
      <w:b/>
      <w:sz w:val="44"/>
      <w:szCs w:val="52"/>
      <w:lang w:eastAsia="en-US"/>
    </w:rPr>
  </w:style>
  <w:style w:type="paragraph" w:customStyle="1" w:styleId="author">
    <w:name w:val="author"/>
    <w:basedOn w:val="Normal"/>
    <w:next w:val="Normal"/>
    <w:rsid w:val="000D7ECF"/>
    <w:pPr>
      <w:widowControl w:val="0"/>
      <w:autoSpaceDE w:val="0"/>
      <w:autoSpaceDN w:val="0"/>
      <w:adjustRightInd w:val="0"/>
      <w:spacing w:before="200" w:line="400" w:lineRule="atLeast"/>
      <w:textAlignment w:val="center"/>
    </w:pPr>
    <w:rPr>
      <w:rFonts w:ascii="Minion Pro" w:eastAsia="Times New Roman" w:hAnsi="Minion Pro" w:cs="RotisSansSerif"/>
      <w:lang w:eastAsia="en-US"/>
    </w:rPr>
  </w:style>
  <w:style w:type="paragraph" w:customStyle="1" w:styleId="authorbiog">
    <w:name w:val="author biog"/>
    <w:basedOn w:val="Normal"/>
    <w:rsid w:val="000D7ECF"/>
    <w:pPr>
      <w:widowControl w:val="0"/>
      <w:autoSpaceDE w:val="0"/>
      <w:autoSpaceDN w:val="0"/>
      <w:adjustRightInd w:val="0"/>
      <w:spacing w:after="200" w:line="400" w:lineRule="atLeast"/>
      <w:textAlignment w:val="center"/>
    </w:pPr>
    <w:rPr>
      <w:rFonts w:ascii="Arial" w:hAnsi="Arial" w:cs="RotisSansSerif-Light"/>
      <w:sz w:val="18"/>
      <w:szCs w:val="15"/>
      <w:lang w:eastAsia="en-US"/>
    </w:rPr>
  </w:style>
  <w:style w:type="paragraph" w:customStyle="1" w:styleId="body1st">
    <w:name w:val="body 1st"/>
    <w:next w:val="Normal"/>
    <w:rsid w:val="000D7ECF"/>
    <w:pPr>
      <w:widowControl w:val="0"/>
      <w:autoSpaceDE w:val="0"/>
      <w:autoSpaceDN w:val="0"/>
      <w:adjustRightInd w:val="0"/>
      <w:spacing w:after="0" w:line="400" w:lineRule="atLeast"/>
      <w:jc w:val="both"/>
      <w:textAlignment w:val="center"/>
    </w:pPr>
    <w:rPr>
      <w:rFonts w:ascii="Minion Pro" w:hAnsi="Minion Pro" w:cs="RotisSerif"/>
      <w:sz w:val="24"/>
      <w:szCs w:val="19"/>
      <w:lang w:val="en-GB" w:bidi="ar-SA"/>
    </w:rPr>
  </w:style>
  <w:style w:type="paragraph" w:customStyle="1" w:styleId="body">
    <w:name w:val="body"/>
    <w:basedOn w:val="body1st"/>
    <w:rsid w:val="000D7ECF"/>
    <w:pPr>
      <w:ind w:firstLine="170"/>
    </w:pPr>
  </w:style>
  <w:style w:type="paragraph" w:customStyle="1" w:styleId="bodybullet1">
    <w:name w:val="body bullet 1"/>
    <w:basedOn w:val="body"/>
    <w:rsid w:val="0034416D"/>
    <w:pPr>
      <w:numPr>
        <w:numId w:val="26"/>
      </w:numPr>
      <w:suppressAutoHyphens/>
      <w:jc w:val="left"/>
    </w:pPr>
  </w:style>
  <w:style w:type="paragraph" w:customStyle="1" w:styleId="bodybullet2">
    <w:name w:val="body bullet 2"/>
    <w:basedOn w:val="body"/>
    <w:rsid w:val="0034416D"/>
    <w:pPr>
      <w:numPr>
        <w:ilvl w:val="1"/>
        <w:numId w:val="27"/>
      </w:numPr>
      <w:suppressAutoHyphens/>
    </w:pPr>
  </w:style>
  <w:style w:type="paragraph" w:customStyle="1" w:styleId="bodyorderedlist1">
    <w:name w:val="body ordered list 1"/>
    <w:basedOn w:val="bodybullet1"/>
    <w:rsid w:val="000D7ECF"/>
    <w:pPr>
      <w:numPr>
        <w:numId w:val="18"/>
      </w:numPr>
    </w:pPr>
  </w:style>
  <w:style w:type="paragraph" w:customStyle="1" w:styleId="bodyorderedlist2">
    <w:name w:val="body ordered list 2"/>
    <w:basedOn w:val="bodyorderedlist1"/>
    <w:rsid w:val="000D7ECF"/>
    <w:pPr>
      <w:numPr>
        <w:ilvl w:val="1"/>
      </w:numPr>
    </w:pPr>
  </w:style>
  <w:style w:type="paragraph" w:customStyle="1" w:styleId="bodyorderedlist3">
    <w:name w:val="body ordered list 3"/>
    <w:basedOn w:val="bodyorderedlist2"/>
    <w:rsid w:val="000D7ECF"/>
    <w:pPr>
      <w:numPr>
        <w:ilvl w:val="2"/>
      </w:numPr>
    </w:pPr>
  </w:style>
  <w:style w:type="paragraph" w:customStyle="1" w:styleId="references">
    <w:name w:val="references"/>
    <w:rsid w:val="000D7ECF"/>
    <w:pPr>
      <w:spacing w:after="0" w:line="300" w:lineRule="atLeast"/>
      <w:ind w:left="510" w:hanging="510"/>
    </w:pPr>
    <w:rPr>
      <w:rFonts w:ascii="Arial" w:hAnsi="Arial" w:cs="RotisSansSerif-Light"/>
      <w:iCs/>
      <w:sz w:val="18"/>
      <w:szCs w:val="15"/>
      <w:lang w:val="en-GB" w:bidi="ar-SA"/>
    </w:rPr>
  </w:style>
  <w:style w:type="paragraph" w:customStyle="1" w:styleId="tabletext">
    <w:name w:val="table text"/>
    <w:basedOn w:val="references"/>
    <w:rsid w:val="000D7ECF"/>
    <w:pPr>
      <w:ind w:left="0" w:firstLine="0"/>
    </w:pPr>
    <w:rPr>
      <w:sz w:val="16"/>
      <w:szCs w:val="16"/>
    </w:rPr>
  </w:style>
  <w:style w:type="paragraph" w:customStyle="1" w:styleId="Boxbody1st">
    <w:name w:val="Box body 1st"/>
    <w:basedOn w:val="tabletext"/>
    <w:next w:val="Normal"/>
    <w:rsid w:val="000D7ECF"/>
    <w:pPr>
      <w:spacing w:line="360" w:lineRule="atLeast"/>
    </w:pPr>
    <w:rPr>
      <w:sz w:val="20"/>
    </w:rPr>
  </w:style>
  <w:style w:type="paragraph" w:customStyle="1" w:styleId="Boxbody">
    <w:name w:val="Box body"/>
    <w:basedOn w:val="Boxbody1st"/>
    <w:rsid w:val="000D7ECF"/>
    <w:pPr>
      <w:ind w:firstLine="170"/>
    </w:pPr>
  </w:style>
  <w:style w:type="paragraph" w:customStyle="1" w:styleId="Boxbullet1">
    <w:name w:val="Box bullet 1"/>
    <w:basedOn w:val="Boxbody"/>
    <w:rsid w:val="0034416D"/>
    <w:pPr>
      <w:numPr>
        <w:numId w:val="28"/>
      </w:numPr>
    </w:pPr>
  </w:style>
  <w:style w:type="paragraph" w:customStyle="1" w:styleId="Boxbullet2">
    <w:name w:val="Box bullet 2"/>
    <w:basedOn w:val="Boxbullet1"/>
    <w:rsid w:val="00514732"/>
    <w:pPr>
      <w:numPr>
        <w:ilvl w:val="1"/>
        <w:numId w:val="30"/>
      </w:numPr>
    </w:pPr>
  </w:style>
  <w:style w:type="paragraph" w:customStyle="1" w:styleId="Boxorderedlist1">
    <w:name w:val="Box ordered list 1"/>
    <w:basedOn w:val="Boxbullet1"/>
    <w:rsid w:val="000D7ECF"/>
    <w:pPr>
      <w:numPr>
        <w:numId w:val="23"/>
      </w:numPr>
    </w:pPr>
  </w:style>
  <w:style w:type="paragraph" w:customStyle="1" w:styleId="Boxorderedlist2">
    <w:name w:val="Box ordered list 2"/>
    <w:basedOn w:val="Boxorderedlist1"/>
    <w:rsid w:val="000D7ECF"/>
    <w:pPr>
      <w:numPr>
        <w:ilvl w:val="1"/>
      </w:numPr>
    </w:pPr>
  </w:style>
  <w:style w:type="paragraph" w:customStyle="1" w:styleId="Boxorderedlist3">
    <w:name w:val="Box ordered list 3"/>
    <w:basedOn w:val="Boxorderedlist2"/>
    <w:rsid w:val="000D7ECF"/>
    <w:pPr>
      <w:numPr>
        <w:ilvl w:val="2"/>
      </w:numPr>
    </w:pPr>
  </w:style>
  <w:style w:type="paragraph" w:customStyle="1" w:styleId="tablecaption">
    <w:name w:val="table caption"/>
    <w:basedOn w:val="tabletext"/>
    <w:rsid w:val="007F69DC"/>
    <w:pPr>
      <w:suppressAutoHyphens/>
      <w:spacing w:before="85"/>
    </w:pPr>
    <w:rPr>
      <w:rFonts w:cs="RotisSansSerif-ExtraBold"/>
      <w:bCs/>
      <w:iCs w:val="0"/>
      <w:sz w:val="17"/>
      <w:szCs w:val="17"/>
    </w:rPr>
  </w:style>
  <w:style w:type="paragraph" w:customStyle="1" w:styleId="Boxtitle">
    <w:name w:val="Box title"/>
    <w:basedOn w:val="tablecaption"/>
    <w:rsid w:val="007F69DC"/>
    <w:pPr>
      <w:spacing w:before="240" w:line="360" w:lineRule="atLeast"/>
    </w:pPr>
    <w:rPr>
      <w:sz w:val="22"/>
    </w:rPr>
  </w:style>
  <w:style w:type="paragraph" w:customStyle="1" w:styleId="ed-notes">
    <w:name w:val="ed-notes"/>
    <w:uiPriority w:val="1"/>
    <w:rsid w:val="000D7ECF"/>
    <w:pPr>
      <w:spacing w:after="200" w:line="300" w:lineRule="atLeast"/>
    </w:pPr>
    <w:rPr>
      <w:rFonts w:ascii="Arial" w:hAnsi="Arial" w:cs="Arial"/>
      <w:color w:val="C00000"/>
      <w:sz w:val="20"/>
      <w:szCs w:val="20"/>
      <w:lang w:val="en-GB" w:bidi="ar-SA"/>
    </w:rPr>
  </w:style>
  <w:style w:type="paragraph" w:customStyle="1" w:styleId="figurecaption">
    <w:name w:val="figure caption"/>
    <w:basedOn w:val="tablecaption"/>
    <w:rsid w:val="007A56B9"/>
  </w:style>
  <w:style w:type="paragraph" w:customStyle="1" w:styleId="keypoints">
    <w:name w:val="key points"/>
    <w:basedOn w:val="Boxbullet1"/>
    <w:rsid w:val="000D7ECF"/>
    <w:pPr>
      <w:ind w:left="454"/>
    </w:pPr>
  </w:style>
  <w:style w:type="character" w:styleId="PageNumber">
    <w:name w:val="page number"/>
    <w:basedOn w:val="DefaultParagraphFont"/>
    <w:uiPriority w:val="99"/>
    <w:semiHidden/>
    <w:unhideWhenUsed/>
    <w:rsid w:val="000D7ECF"/>
  </w:style>
  <w:style w:type="character" w:customStyle="1" w:styleId="queryChrs">
    <w:name w:val="queryChrs"/>
    <w:uiPriority w:val="1"/>
    <w:rsid w:val="000D7ECF"/>
    <w:rPr>
      <w:b/>
      <w:color w:val="C00000"/>
    </w:rPr>
  </w:style>
  <w:style w:type="character" w:customStyle="1" w:styleId="refsbold">
    <w:name w:val="refs bold"/>
    <w:uiPriority w:val="1"/>
    <w:rsid w:val="000D7ECF"/>
    <w:rPr>
      <w:b/>
      <w:bCs/>
    </w:rPr>
  </w:style>
  <w:style w:type="paragraph" w:customStyle="1" w:styleId="sectionhead1">
    <w:name w:val="section head 1"/>
    <w:basedOn w:val="body1st"/>
    <w:rsid w:val="000D7ECF"/>
    <w:pPr>
      <w:spacing w:before="200"/>
      <w:jc w:val="left"/>
    </w:pPr>
    <w:rPr>
      <w:rFonts w:ascii="Arial" w:hAnsi="Arial" w:cs="RotisSansSerif-ExtraBold"/>
      <w:b/>
      <w:bCs/>
      <w:sz w:val="27"/>
      <w:szCs w:val="22"/>
    </w:rPr>
  </w:style>
  <w:style w:type="paragraph" w:customStyle="1" w:styleId="Refshead">
    <w:name w:val="Refs head"/>
    <w:basedOn w:val="sectionhead1"/>
    <w:rsid w:val="000D7ECF"/>
    <w:rPr>
      <w:b w:val="0"/>
      <w:bCs w:val="0"/>
      <w:sz w:val="24"/>
      <w:szCs w:val="24"/>
    </w:rPr>
  </w:style>
  <w:style w:type="character" w:customStyle="1" w:styleId="refsitalic">
    <w:name w:val="refs italic"/>
    <w:uiPriority w:val="1"/>
    <w:rsid w:val="000D7ECF"/>
    <w:rPr>
      <w:i/>
    </w:rPr>
  </w:style>
  <w:style w:type="character" w:customStyle="1" w:styleId="ref-super">
    <w:name w:val="ref-super"/>
    <w:rsid w:val="000D7ECF"/>
    <w:rPr>
      <w:color w:val="FF0000"/>
      <w:vertAlign w:val="superscript"/>
    </w:rPr>
  </w:style>
  <w:style w:type="paragraph" w:customStyle="1" w:styleId="sectionhead2">
    <w:name w:val="section head 2"/>
    <w:basedOn w:val="sectionhead1"/>
    <w:rsid w:val="000D7ECF"/>
    <w:rPr>
      <w:color w:val="C00000"/>
      <w:sz w:val="24"/>
    </w:rPr>
  </w:style>
  <w:style w:type="paragraph" w:customStyle="1" w:styleId="sectionhead3">
    <w:name w:val="section head 3"/>
    <w:basedOn w:val="sectionhead2"/>
    <w:rsid w:val="000D7ECF"/>
    <w:rPr>
      <w:rFonts w:cs="RotisSansSerif-Italic"/>
      <w:b w:val="0"/>
      <w:bCs w:val="0"/>
      <w:i/>
      <w:iCs/>
    </w:rPr>
  </w:style>
  <w:style w:type="paragraph" w:customStyle="1" w:styleId="sectionhead4">
    <w:name w:val="section head 4"/>
    <w:basedOn w:val="sectionhead3"/>
    <w:rsid w:val="000D7ECF"/>
    <w:rPr>
      <w:rFonts w:eastAsia="Arial"/>
      <w:i w:val="0"/>
      <w:kern w:val="2"/>
      <w:sz w:val="22"/>
      <w14:ligatures w14:val="standardContextual"/>
    </w:rPr>
  </w:style>
  <w:style w:type="paragraph" w:customStyle="1" w:styleId="smallprint">
    <w:name w:val="small print"/>
    <w:basedOn w:val="body1st"/>
    <w:rsid w:val="000D7ECF"/>
    <w:pPr>
      <w:jc w:val="left"/>
    </w:pPr>
    <w:rPr>
      <w:rFonts w:cs="RotisSerif-Italic"/>
      <w:i/>
      <w:iCs/>
      <w:sz w:val="18"/>
      <w:szCs w:val="15"/>
    </w:rPr>
  </w:style>
  <w:style w:type="character" w:customStyle="1" w:styleId="Superscriptx">
    <w:name w:val="Superscript_x"/>
    <w:basedOn w:val="DefaultParagraphFont"/>
    <w:uiPriority w:val="1"/>
    <w:rsid w:val="000D7ECF"/>
    <w:rPr>
      <w:vertAlign w:val="superscript"/>
    </w:rPr>
  </w:style>
  <w:style w:type="paragraph" w:customStyle="1" w:styleId="tablefootnote">
    <w:name w:val="table footnote"/>
    <w:basedOn w:val="tabletext"/>
    <w:rsid w:val="000D7ECF"/>
    <w:rPr>
      <w:sz w:val="15"/>
    </w:rPr>
  </w:style>
  <w:style w:type="paragraph" w:customStyle="1" w:styleId="tabletextbold">
    <w:name w:val="table text bold"/>
    <w:basedOn w:val="tabletext"/>
    <w:rsid w:val="000D7ECF"/>
    <w:rPr>
      <w:rFonts w:cs="RotisSansSerif-Bold"/>
      <w:b/>
      <w:bCs/>
      <w:iCs w:val="0"/>
    </w:rPr>
  </w:style>
  <w:style w:type="paragraph" w:customStyle="1" w:styleId="tabletextbullet">
    <w:name w:val="table text bullet"/>
    <w:basedOn w:val="tabletext"/>
    <w:qFormat/>
    <w:rsid w:val="00877EE2"/>
    <w:pPr>
      <w:numPr>
        <w:numId w:val="25"/>
      </w:numPr>
    </w:pPr>
    <w:rPr>
      <w:rFonts w:eastAsia="Arial"/>
    </w:rPr>
  </w:style>
  <w:style w:type="character" w:customStyle="1" w:styleId="Heading1Char">
    <w:name w:val="Heading 1 Char"/>
    <w:basedOn w:val="DefaultParagraphFont"/>
    <w:link w:val="Heading1"/>
    <w:uiPriority w:val="9"/>
    <w:rsid w:val="001F2450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 w:eastAsia="en-GB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45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450"/>
    <w:rPr>
      <w:rFonts w:eastAsiaTheme="majorEastAsia" w:cstheme="majorBidi"/>
      <w:color w:val="2E74B5" w:themeColor="accent1" w:themeShade="BF"/>
      <w:sz w:val="28"/>
      <w:szCs w:val="28"/>
      <w:lang w:val="en-GB" w:eastAsia="en-GB"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450"/>
    <w:rPr>
      <w:rFonts w:eastAsiaTheme="majorEastAsia" w:cstheme="majorBidi"/>
      <w:i/>
      <w:iCs/>
      <w:color w:val="2E74B5" w:themeColor="accent1" w:themeShade="BF"/>
      <w:sz w:val="24"/>
      <w:szCs w:val="24"/>
      <w:lang w:val="en-GB" w:eastAsia="en-GB"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450"/>
    <w:rPr>
      <w:rFonts w:eastAsiaTheme="majorEastAsia" w:cstheme="majorBidi"/>
      <w:color w:val="2E74B5" w:themeColor="accent1" w:themeShade="BF"/>
      <w:sz w:val="24"/>
      <w:szCs w:val="24"/>
      <w:lang w:val="en-GB" w:eastAsia="en-GB"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450"/>
    <w:rPr>
      <w:rFonts w:eastAsiaTheme="majorEastAsia" w:cstheme="majorBidi"/>
      <w:i/>
      <w:iCs/>
      <w:color w:val="595959" w:themeColor="text1" w:themeTint="A6"/>
      <w:sz w:val="24"/>
      <w:szCs w:val="24"/>
      <w:lang w:val="en-GB" w:eastAsia="en-GB"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450"/>
    <w:rPr>
      <w:rFonts w:eastAsiaTheme="majorEastAsia" w:cstheme="majorBidi"/>
      <w:color w:val="595959" w:themeColor="text1" w:themeTint="A6"/>
      <w:sz w:val="24"/>
      <w:szCs w:val="24"/>
      <w:lang w:val="en-GB" w:eastAsia="en-GB" w:bidi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450"/>
    <w:rPr>
      <w:rFonts w:eastAsiaTheme="majorEastAsia" w:cstheme="majorBidi"/>
      <w:i/>
      <w:iCs/>
      <w:color w:val="272727" w:themeColor="text1" w:themeTint="D8"/>
      <w:sz w:val="24"/>
      <w:szCs w:val="24"/>
      <w:lang w:val="en-GB" w:eastAsia="en-GB"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450"/>
    <w:rPr>
      <w:rFonts w:eastAsiaTheme="majorEastAsia" w:cstheme="majorBidi"/>
      <w:color w:val="272727" w:themeColor="text1" w:themeTint="D8"/>
      <w:sz w:val="24"/>
      <w:szCs w:val="24"/>
      <w:lang w:val="en-GB" w:eastAsia="en-GB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1F24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1F2450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4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1F2450"/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GB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1F2450"/>
    <w:pPr>
      <w:spacing w:before="160" w:after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1F2450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GB" w:eastAsia="en-GB" w:bidi="ar-SA"/>
    </w:rPr>
  </w:style>
  <w:style w:type="paragraph" w:styleId="ListParagraph">
    <w:name w:val="List Paragraph"/>
    <w:basedOn w:val="Normal"/>
    <w:uiPriority w:val="34"/>
    <w:qFormat/>
    <w:rsid w:val="001F2450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styleId="IntenseEmphasis">
    <w:name w:val="Intense Emphasis"/>
    <w:basedOn w:val="DefaultParagraphFont"/>
    <w:uiPriority w:val="21"/>
    <w:qFormat/>
    <w:rsid w:val="001F245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45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2E74B5" w:themeColor="accent1" w:themeShade="BF"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450"/>
    <w:rPr>
      <w:rFonts w:ascii="Times New Roman" w:hAnsi="Times New Roman" w:cs="Times New Roman"/>
      <w:i/>
      <w:iCs/>
      <w:color w:val="2E74B5" w:themeColor="accent1" w:themeShade="BF"/>
      <w:sz w:val="24"/>
      <w:szCs w:val="24"/>
      <w:lang w:val="en-GB" w:eastAsia="en-GB" w:bidi="ar-SA"/>
    </w:rPr>
  </w:style>
  <w:style w:type="character" w:styleId="IntenseReference">
    <w:name w:val="Intense Reference"/>
    <w:basedOn w:val="DefaultParagraphFont"/>
    <w:uiPriority w:val="32"/>
    <w:qFormat/>
    <w:rsid w:val="001F2450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1F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1F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trobe-cross-sectional/info/" TargetMode="External"/><Relationship Id="rId18" Type="http://schemas.openxmlformats.org/officeDocument/2006/relationships/hyperlink" Target="https://www.goodreports.org/reporting-checklists/strobe-cross-sectional/info/" TargetMode="External"/><Relationship Id="rId26" Type="http://schemas.openxmlformats.org/officeDocument/2006/relationships/hyperlink" Target="https://www.goodreports.org/reporting-checklists/strobe-cross-sectional/info/" TargetMode="External"/><Relationship Id="rId39" Type="http://schemas.openxmlformats.org/officeDocument/2006/relationships/hyperlink" Target="https://www.goodreports.org/reporting-checklists/strobe-cross-sectional/info/" TargetMode="External"/><Relationship Id="rId21" Type="http://schemas.openxmlformats.org/officeDocument/2006/relationships/hyperlink" Target="https://www.goodreports.org/reporting-checklists/strobe-cross-sectional/info/" TargetMode="External"/><Relationship Id="rId34" Type="http://schemas.openxmlformats.org/officeDocument/2006/relationships/hyperlink" Target="https://www.goodreports.org/reporting-checklists/strobe-cross-sectional/info/" TargetMode="External"/><Relationship Id="rId42" Type="http://schemas.openxmlformats.org/officeDocument/2006/relationships/hyperlink" Target="https://www.penelope.ai/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goodreports.org/reporting-checklists/strobe-cross-sectional/info/" TargetMode="External"/><Relationship Id="rId29" Type="http://schemas.openxmlformats.org/officeDocument/2006/relationships/hyperlink" Target="https://www.goodreports.org/reporting-checklists/strobe-cross-sectional/info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goodreports.org/reporting-checklists/strobe-cross-sectional/info/" TargetMode="External"/><Relationship Id="rId24" Type="http://schemas.openxmlformats.org/officeDocument/2006/relationships/hyperlink" Target="https://www.goodreports.org/reporting-checklists/strobe-cross-sectional/info/" TargetMode="External"/><Relationship Id="rId32" Type="http://schemas.openxmlformats.org/officeDocument/2006/relationships/hyperlink" Target="https://www.goodreports.org/reporting-checklists/strobe-cross-sectional/info/" TargetMode="External"/><Relationship Id="rId37" Type="http://schemas.openxmlformats.org/officeDocument/2006/relationships/hyperlink" Target="https://www.goodreports.org/reporting-checklists/strobe-cross-sectional/info/" TargetMode="External"/><Relationship Id="rId40" Type="http://schemas.openxmlformats.org/officeDocument/2006/relationships/hyperlink" Target="https://www.goodreports.org/" TargetMode="External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goodreports.org/reporting-checklists/strobe-cross-sectional/info/" TargetMode="External"/><Relationship Id="rId23" Type="http://schemas.openxmlformats.org/officeDocument/2006/relationships/hyperlink" Target="https://www.goodreports.org/reporting-checklists/strobe-cross-sectional/info/" TargetMode="External"/><Relationship Id="rId28" Type="http://schemas.openxmlformats.org/officeDocument/2006/relationships/hyperlink" Target="https://www.goodreports.org/reporting-checklists/strobe-cross-sectional/info/" TargetMode="External"/><Relationship Id="rId36" Type="http://schemas.openxmlformats.org/officeDocument/2006/relationships/hyperlink" Target="https://www.goodreports.org/reporting-checklists/strobe-cross-sectional/info/" TargetMode="External"/><Relationship Id="rId10" Type="http://schemas.openxmlformats.org/officeDocument/2006/relationships/hyperlink" Target="https://www.goodreports.org/reporting-checklists/strobe-cross-sectional/info/" TargetMode="External"/><Relationship Id="rId19" Type="http://schemas.openxmlformats.org/officeDocument/2006/relationships/hyperlink" Target="https://www.goodreports.org/reporting-checklists/strobe-cross-sectional/info/" TargetMode="External"/><Relationship Id="rId31" Type="http://schemas.openxmlformats.org/officeDocument/2006/relationships/hyperlink" Target="https://www.goodreports.org/reporting-checklists/strobe-cross-sectional/info/" TargetMode="External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goodreports.org/reporting-checklists/strobe-cross-sectional/info/" TargetMode="External"/><Relationship Id="rId14" Type="http://schemas.openxmlformats.org/officeDocument/2006/relationships/hyperlink" Target="https://www.goodreports.org/reporting-checklists/strobe-cross-sectional/info/" TargetMode="External"/><Relationship Id="rId22" Type="http://schemas.openxmlformats.org/officeDocument/2006/relationships/hyperlink" Target="https://www.goodreports.org/reporting-checklists/strobe-cross-sectional/info/" TargetMode="External"/><Relationship Id="rId27" Type="http://schemas.openxmlformats.org/officeDocument/2006/relationships/hyperlink" Target="https://www.goodreports.org/reporting-checklists/strobe-cross-sectional/info/" TargetMode="External"/><Relationship Id="rId30" Type="http://schemas.openxmlformats.org/officeDocument/2006/relationships/hyperlink" Target="https://www.goodreports.org/reporting-checklists/strobe-cross-sectional/info/" TargetMode="External"/><Relationship Id="rId35" Type="http://schemas.openxmlformats.org/officeDocument/2006/relationships/hyperlink" Target="https://www.goodreports.org/reporting-checklists/strobe-cross-sectional/info/" TargetMode="External"/><Relationship Id="rId43" Type="http://schemas.openxmlformats.org/officeDocument/2006/relationships/footer" Target="footer1.xml"/><Relationship Id="rId8" Type="http://schemas.openxmlformats.org/officeDocument/2006/relationships/hyperlink" Target="https://www.goodreports.org/reporting-checklists/strobe-cross-sectional/info/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goodreports.org/reporting-checklists/strobe-cross-sectional/info/" TargetMode="External"/><Relationship Id="rId17" Type="http://schemas.openxmlformats.org/officeDocument/2006/relationships/hyperlink" Target="https://www.goodreports.org/reporting-checklists/strobe-cross-sectional/info/" TargetMode="External"/><Relationship Id="rId25" Type="http://schemas.openxmlformats.org/officeDocument/2006/relationships/hyperlink" Target="https://www.goodreports.org/reporting-checklists/strobe-cross-sectional/info/" TargetMode="External"/><Relationship Id="rId33" Type="http://schemas.openxmlformats.org/officeDocument/2006/relationships/hyperlink" Target="https://www.goodreports.org/reporting-checklists/strobe-cross-sectional/info/" TargetMode="External"/><Relationship Id="rId38" Type="http://schemas.openxmlformats.org/officeDocument/2006/relationships/hyperlink" Target="https://www.goodreports.org/reporting-checklists/strobe-cross-sectional/info/" TargetMode="External"/><Relationship Id="rId20" Type="http://schemas.openxmlformats.org/officeDocument/2006/relationships/hyperlink" Target="https://www.goodreports.org/reporting-checklists/strobe-cross-sectional/info/" TargetMode="External"/><Relationship Id="rId41" Type="http://schemas.openxmlformats.org/officeDocument/2006/relationships/hyperlink" Target="https://www.equator-network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3A8F9-CC87-4C40-BA1E-CB7B93281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29</Words>
  <Characters>7007</Characters>
  <Application>Microsoft Office Word</Application>
  <DocSecurity>0</DocSecurity>
  <Lines>58</Lines>
  <Paragraphs>16</Paragraphs>
  <ScaleCrop>false</ScaleCrop>
  <Company>Springer Nature</Company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Yates</dc:creator>
  <cp:keywords/>
  <dc:description/>
  <cp:lastModifiedBy>Danielle Yates</cp:lastModifiedBy>
  <cp:revision>2</cp:revision>
  <dcterms:created xsi:type="dcterms:W3CDTF">2025-06-12T13:55:00Z</dcterms:created>
  <dcterms:modified xsi:type="dcterms:W3CDTF">2025-06-12T13:55:00Z</dcterms:modified>
</cp:coreProperties>
</file>